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625DB" w:rsidRPr="00197907" w:rsidRDefault="003625DB" w:rsidP="003625DB">
      <w:pPr>
        <w:spacing w:after="160"/>
        <w:ind w:left="142"/>
      </w:pPr>
      <w:r w:rsidRPr="00197907">
        <w:t>Supplementary Table 1. Demographic information and mean scores on all measures</w:t>
      </w:r>
    </w:p>
    <w:p w:rsidR="003625DB" w:rsidRPr="00197907" w:rsidRDefault="003625DB" w:rsidP="003625DB">
      <w:pPr>
        <w:spacing w:after="160"/>
        <w:ind w:left="993"/>
      </w:pPr>
    </w:p>
    <w:tbl>
      <w:tblPr>
        <w:tblStyle w:val="TableGrid"/>
        <w:tblW w:w="0" w:type="auto"/>
        <w:tblInd w:w="14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10"/>
        <w:gridCol w:w="1560"/>
        <w:gridCol w:w="1422"/>
        <w:gridCol w:w="1701"/>
        <w:gridCol w:w="1559"/>
        <w:gridCol w:w="1276"/>
      </w:tblGrid>
      <w:tr w:rsidR="003625DB" w:rsidRPr="00197907" w:rsidTr="00674CC1">
        <w:tc>
          <w:tcPr>
            <w:tcW w:w="1710" w:type="dxa"/>
          </w:tcPr>
          <w:p w:rsidR="003625DB" w:rsidRPr="00197907" w:rsidRDefault="003625DB" w:rsidP="00674CC1"/>
        </w:tc>
        <w:tc>
          <w:tcPr>
            <w:tcW w:w="2982" w:type="dxa"/>
            <w:gridSpan w:val="2"/>
          </w:tcPr>
          <w:p w:rsidR="003625DB" w:rsidRPr="00197907" w:rsidRDefault="003625DB" w:rsidP="00674CC1">
            <w:r w:rsidRPr="00197907">
              <w:t>Person with dementia</w:t>
            </w:r>
          </w:p>
        </w:tc>
        <w:tc>
          <w:tcPr>
            <w:tcW w:w="1701" w:type="dxa"/>
          </w:tcPr>
          <w:p w:rsidR="003625DB" w:rsidRPr="00197907" w:rsidRDefault="003625DB" w:rsidP="00674CC1"/>
        </w:tc>
        <w:tc>
          <w:tcPr>
            <w:tcW w:w="2835" w:type="dxa"/>
            <w:gridSpan w:val="2"/>
          </w:tcPr>
          <w:p w:rsidR="003625DB" w:rsidRPr="00197907" w:rsidRDefault="003625DB" w:rsidP="00674CC1">
            <w:r w:rsidRPr="00197907">
              <w:t xml:space="preserve">Informant </w:t>
            </w:r>
          </w:p>
        </w:tc>
      </w:tr>
      <w:tr w:rsidR="003625DB" w:rsidRPr="00197907" w:rsidTr="00674CC1">
        <w:tc>
          <w:tcPr>
            <w:tcW w:w="1710" w:type="dxa"/>
            <w:tcBorders>
              <w:bottom w:val="nil"/>
            </w:tcBorders>
          </w:tcPr>
          <w:p w:rsidR="003625DB" w:rsidRPr="00197907" w:rsidRDefault="003625DB" w:rsidP="00674CC1"/>
        </w:tc>
        <w:tc>
          <w:tcPr>
            <w:tcW w:w="2982" w:type="dxa"/>
            <w:gridSpan w:val="2"/>
            <w:tcBorders>
              <w:bottom w:val="nil"/>
            </w:tcBorders>
          </w:tcPr>
          <w:p w:rsidR="003625DB" w:rsidRPr="00197907" w:rsidRDefault="003625DB" w:rsidP="00674CC1">
            <w:r w:rsidRPr="00197907">
              <w:t>N=1493</w:t>
            </w:r>
          </w:p>
        </w:tc>
        <w:tc>
          <w:tcPr>
            <w:tcW w:w="1701" w:type="dxa"/>
            <w:tcBorders>
              <w:bottom w:val="nil"/>
            </w:tcBorders>
          </w:tcPr>
          <w:p w:rsidR="003625DB" w:rsidRPr="00197907" w:rsidRDefault="003625DB" w:rsidP="00674CC1"/>
        </w:tc>
        <w:tc>
          <w:tcPr>
            <w:tcW w:w="2835" w:type="dxa"/>
            <w:gridSpan w:val="2"/>
            <w:tcBorders>
              <w:bottom w:val="nil"/>
            </w:tcBorders>
          </w:tcPr>
          <w:p w:rsidR="003625DB" w:rsidRPr="00197907" w:rsidRDefault="003625DB" w:rsidP="00674CC1">
            <w:r w:rsidRPr="00197907">
              <w:t>N=1188</w:t>
            </w:r>
          </w:p>
        </w:tc>
      </w:tr>
      <w:tr w:rsidR="003625DB" w:rsidRPr="00197907" w:rsidTr="00674CC1">
        <w:tc>
          <w:tcPr>
            <w:tcW w:w="1710" w:type="dxa"/>
            <w:tcBorders>
              <w:top w:val="nil"/>
              <w:bottom w:val="single" w:sz="4" w:space="0" w:color="auto"/>
            </w:tcBorders>
          </w:tcPr>
          <w:p w:rsidR="003625DB" w:rsidRPr="00197907" w:rsidRDefault="003625DB" w:rsidP="00674CC1"/>
        </w:tc>
        <w:tc>
          <w:tcPr>
            <w:tcW w:w="1560" w:type="dxa"/>
            <w:tcBorders>
              <w:top w:val="nil"/>
              <w:bottom w:val="single" w:sz="4" w:space="0" w:color="auto"/>
            </w:tcBorders>
          </w:tcPr>
          <w:p w:rsidR="003625DB" w:rsidRPr="00197907" w:rsidRDefault="003625DB" w:rsidP="00674CC1">
            <w:proofErr w:type="gramStart"/>
            <w:r w:rsidRPr="00197907">
              <w:t>n</w:t>
            </w:r>
            <w:proofErr w:type="gramEnd"/>
            <w:r w:rsidRPr="00197907">
              <w:t xml:space="preserve"> (%)</w:t>
            </w:r>
          </w:p>
        </w:tc>
        <w:tc>
          <w:tcPr>
            <w:tcW w:w="1422" w:type="dxa"/>
            <w:tcBorders>
              <w:top w:val="nil"/>
              <w:bottom w:val="single" w:sz="4" w:space="0" w:color="auto"/>
            </w:tcBorders>
          </w:tcPr>
          <w:p w:rsidR="003625DB" w:rsidRPr="00197907" w:rsidRDefault="003625DB" w:rsidP="00674CC1">
            <w:r w:rsidRPr="00197907">
              <w:t xml:space="preserve">Missing 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:rsidR="003625DB" w:rsidRPr="00197907" w:rsidRDefault="003625DB" w:rsidP="00674CC1"/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:rsidR="003625DB" w:rsidRPr="00197907" w:rsidRDefault="003625DB" w:rsidP="00674CC1">
            <w:proofErr w:type="gramStart"/>
            <w:r w:rsidRPr="00197907">
              <w:t>n</w:t>
            </w:r>
            <w:proofErr w:type="gramEnd"/>
            <w:r w:rsidRPr="00197907">
              <w:t xml:space="preserve"> (%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:rsidR="003625DB" w:rsidRPr="00197907" w:rsidRDefault="003625DB" w:rsidP="00674CC1">
            <w:r w:rsidRPr="00197907">
              <w:t xml:space="preserve">Missing </w:t>
            </w:r>
          </w:p>
        </w:tc>
      </w:tr>
      <w:tr w:rsidR="003625DB" w:rsidRPr="00197907" w:rsidTr="00674CC1">
        <w:tc>
          <w:tcPr>
            <w:tcW w:w="1710" w:type="dxa"/>
            <w:tcBorders>
              <w:top w:val="single" w:sz="4" w:space="0" w:color="auto"/>
            </w:tcBorders>
          </w:tcPr>
          <w:p w:rsidR="003625DB" w:rsidRPr="00197907" w:rsidRDefault="003625DB" w:rsidP="00674CC1">
            <w:r w:rsidRPr="00197907">
              <w:t>Female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:rsidR="003625DB" w:rsidRPr="00197907" w:rsidRDefault="003625DB" w:rsidP="00674CC1">
            <w:r w:rsidRPr="00197907">
              <w:t>646 (43.7)</w:t>
            </w:r>
          </w:p>
        </w:tc>
        <w:tc>
          <w:tcPr>
            <w:tcW w:w="1422" w:type="dxa"/>
            <w:tcBorders>
              <w:top w:val="single" w:sz="4" w:space="0" w:color="auto"/>
            </w:tcBorders>
          </w:tcPr>
          <w:p w:rsidR="003625DB" w:rsidRPr="00197907" w:rsidRDefault="003625DB" w:rsidP="00674CC1">
            <w:r w:rsidRPr="00197907">
              <w:t>0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3625DB" w:rsidRPr="00197907" w:rsidRDefault="003625DB" w:rsidP="00674CC1">
            <w:r w:rsidRPr="00197907">
              <w:t>Female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3625DB" w:rsidRPr="00197907" w:rsidRDefault="003625DB" w:rsidP="00674CC1">
            <w:r w:rsidRPr="00197907">
              <w:t>816 (68.7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3625DB" w:rsidRPr="00197907" w:rsidRDefault="003625DB" w:rsidP="00674CC1">
            <w:r w:rsidRPr="00197907">
              <w:t>0</w:t>
            </w:r>
          </w:p>
        </w:tc>
      </w:tr>
      <w:tr w:rsidR="003625DB" w:rsidRPr="00197907" w:rsidTr="00674CC1">
        <w:tc>
          <w:tcPr>
            <w:tcW w:w="1710" w:type="dxa"/>
          </w:tcPr>
          <w:p w:rsidR="003625DB" w:rsidRPr="00197907" w:rsidRDefault="003625DB" w:rsidP="00674CC1"/>
        </w:tc>
        <w:tc>
          <w:tcPr>
            <w:tcW w:w="1560" w:type="dxa"/>
          </w:tcPr>
          <w:p w:rsidR="003625DB" w:rsidRPr="00197907" w:rsidRDefault="003625DB" w:rsidP="00674CC1"/>
        </w:tc>
        <w:tc>
          <w:tcPr>
            <w:tcW w:w="1422" w:type="dxa"/>
          </w:tcPr>
          <w:p w:rsidR="003625DB" w:rsidRPr="00197907" w:rsidRDefault="003625DB" w:rsidP="00674CC1"/>
        </w:tc>
        <w:tc>
          <w:tcPr>
            <w:tcW w:w="1701" w:type="dxa"/>
          </w:tcPr>
          <w:p w:rsidR="003625DB" w:rsidRPr="00197907" w:rsidRDefault="003625DB" w:rsidP="00674CC1">
            <w:r w:rsidRPr="00197907">
              <w:t>Spouse/partner</w:t>
            </w:r>
          </w:p>
        </w:tc>
        <w:tc>
          <w:tcPr>
            <w:tcW w:w="1559" w:type="dxa"/>
          </w:tcPr>
          <w:p w:rsidR="003625DB" w:rsidRPr="00197907" w:rsidRDefault="003625DB" w:rsidP="00674CC1">
            <w:r w:rsidRPr="00197907">
              <w:t>965 (81.2)</w:t>
            </w:r>
          </w:p>
        </w:tc>
        <w:tc>
          <w:tcPr>
            <w:tcW w:w="1276" w:type="dxa"/>
          </w:tcPr>
          <w:p w:rsidR="003625DB" w:rsidRPr="00197907" w:rsidRDefault="003625DB" w:rsidP="00674CC1">
            <w:r w:rsidRPr="00197907">
              <w:t>0</w:t>
            </w:r>
          </w:p>
        </w:tc>
      </w:tr>
      <w:tr w:rsidR="003625DB" w:rsidRPr="00197907" w:rsidTr="00674CC1">
        <w:tc>
          <w:tcPr>
            <w:tcW w:w="1710" w:type="dxa"/>
            <w:tcBorders>
              <w:bottom w:val="nil"/>
            </w:tcBorders>
          </w:tcPr>
          <w:p w:rsidR="003625DB" w:rsidRPr="00197907" w:rsidRDefault="003625DB" w:rsidP="00674CC1"/>
        </w:tc>
        <w:tc>
          <w:tcPr>
            <w:tcW w:w="1560" w:type="dxa"/>
            <w:tcBorders>
              <w:bottom w:val="nil"/>
            </w:tcBorders>
          </w:tcPr>
          <w:p w:rsidR="003625DB" w:rsidRPr="00197907" w:rsidRDefault="003625DB" w:rsidP="00674CC1"/>
        </w:tc>
        <w:tc>
          <w:tcPr>
            <w:tcW w:w="1422" w:type="dxa"/>
            <w:tcBorders>
              <w:bottom w:val="nil"/>
            </w:tcBorders>
          </w:tcPr>
          <w:p w:rsidR="003625DB" w:rsidRPr="00197907" w:rsidRDefault="003625DB" w:rsidP="00674CC1"/>
        </w:tc>
        <w:tc>
          <w:tcPr>
            <w:tcW w:w="1701" w:type="dxa"/>
            <w:tcBorders>
              <w:bottom w:val="nil"/>
            </w:tcBorders>
          </w:tcPr>
          <w:p w:rsidR="003625DB" w:rsidRPr="00197907" w:rsidRDefault="003625DB" w:rsidP="00674CC1">
            <w:r w:rsidRPr="00197907">
              <w:rPr>
                <w:rFonts w:cs="Times New Roman"/>
              </w:rPr>
              <w:t xml:space="preserve">Other </w:t>
            </w:r>
          </w:p>
        </w:tc>
        <w:tc>
          <w:tcPr>
            <w:tcW w:w="1559" w:type="dxa"/>
            <w:tcBorders>
              <w:bottom w:val="nil"/>
            </w:tcBorders>
          </w:tcPr>
          <w:p w:rsidR="003625DB" w:rsidRPr="00197907" w:rsidRDefault="003625DB" w:rsidP="00674CC1">
            <w:r w:rsidRPr="00197907">
              <w:t>223 (18.8)</w:t>
            </w:r>
          </w:p>
        </w:tc>
        <w:tc>
          <w:tcPr>
            <w:tcW w:w="1276" w:type="dxa"/>
            <w:tcBorders>
              <w:bottom w:val="nil"/>
            </w:tcBorders>
          </w:tcPr>
          <w:p w:rsidR="003625DB" w:rsidRPr="00197907" w:rsidRDefault="003625DB" w:rsidP="00674CC1">
            <w:r w:rsidRPr="00197907">
              <w:t>0</w:t>
            </w:r>
          </w:p>
        </w:tc>
      </w:tr>
      <w:tr w:rsidR="003625DB" w:rsidRPr="00197907" w:rsidTr="00674CC1">
        <w:tc>
          <w:tcPr>
            <w:tcW w:w="1710" w:type="dxa"/>
            <w:tcBorders>
              <w:bottom w:val="nil"/>
            </w:tcBorders>
          </w:tcPr>
          <w:p w:rsidR="003625DB" w:rsidRPr="00197907" w:rsidRDefault="003625DB" w:rsidP="00674CC1"/>
        </w:tc>
        <w:tc>
          <w:tcPr>
            <w:tcW w:w="1560" w:type="dxa"/>
            <w:tcBorders>
              <w:bottom w:val="nil"/>
            </w:tcBorders>
          </w:tcPr>
          <w:p w:rsidR="003625DB" w:rsidRPr="00197907" w:rsidRDefault="003625DB" w:rsidP="00674CC1"/>
        </w:tc>
        <w:tc>
          <w:tcPr>
            <w:tcW w:w="1422" w:type="dxa"/>
            <w:tcBorders>
              <w:bottom w:val="nil"/>
            </w:tcBorders>
          </w:tcPr>
          <w:p w:rsidR="003625DB" w:rsidRPr="00197907" w:rsidRDefault="003625DB" w:rsidP="00674CC1"/>
        </w:tc>
        <w:tc>
          <w:tcPr>
            <w:tcW w:w="1701" w:type="dxa"/>
            <w:tcBorders>
              <w:bottom w:val="nil"/>
            </w:tcBorders>
          </w:tcPr>
          <w:p w:rsidR="003625DB" w:rsidRPr="00197907" w:rsidRDefault="003625DB" w:rsidP="00674CC1">
            <w:pPr>
              <w:rPr>
                <w:rFonts w:cs="Times New Roman"/>
              </w:rPr>
            </w:pPr>
          </w:p>
        </w:tc>
        <w:tc>
          <w:tcPr>
            <w:tcW w:w="1559" w:type="dxa"/>
            <w:tcBorders>
              <w:bottom w:val="nil"/>
            </w:tcBorders>
          </w:tcPr>
          <w:p w:rsidR="003625DB" w:rsidRPr="00197907" w:rsidRDefault="003625DB" w:rsidP="00674CC1"/>
        </w:tc>
        <w:tc>
          <w:tcPr>
            <w:tcW w:w="1276" w:type="dxa"/>
            <w:tcBorders>
              <w:bottom w:val="nil"/>
            </w:tcBorders>
          </w:tcPr>
          <w:p w:rsidR="003625DB" w:rsidRPr="00197907" w:rsidRDefault="003625DB" w:rsidP="00674CC1"/>
        </w:tc>
      </w:tr>
      <w:tr w:rsidR="003625DB" w:rsidRPr="00197907" w:rsidTr="00674CC1">
        <w:tc>
          <w:tcPr>
            <w:tcW w:w="1710" w:type="dxa"/>
            <w:tcBorders>
              <w:top w:val="nil"/>
              <w:bottom w:val="single" w:sz="4" w:space="0" w:color="auto"/>
            </w:tcBorders>
          </w:tcPr>
          <w:p w:rsidR="003625DB" w:rsidRPr="00197907" w:rsidRDefault="003625DB" w:rsidP="00674CC1"/>
        </w:tc>
        <w:tc>
          <w:tcPr>
            <w:tcW w:w="1560" w:type="dxa"/>
            <w:tcBorders>
              <w:top w:val="nil"/>
              <w:bottom w:val="single" w:sz="4" w:space="0" w:color="auto"/>
            </w:tcBorders>
          </w:tcPr>
          <w:p w:rsidR="003625DB" w:rsidRPr="00197907" w:rsidRDefault="003625DB" w:rsidP="00674CC1">
            <w:r w:rsidRPr="00197907">
              <w:t>Mean (SD)</w:t>
            </w:r>
          </w:p>
        </w:tc>
        <w:tc>
          <w:tcPr>
            <w:tcW w:w="1422" w:type="dxa"/>
            <w:tcBorders>
              <w:top w:val="nil"/>
              <w:bottom w:val="single" w:sz="4" w:space="0" w:color="auto"/>
            </w:tcBorders>
          </w:tcPr>
          <w:p w:rsidR="003625DB" w:rsidRPr="00197907" w:rsidRDefault="003625DB" w:rsidP="00674CC1">
            <w:r w:rsidRPr="00197907">
              <w:t xml:space="preserve">Missing 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:rsidR="003625DB" w:rsidRPr="00197907" w:rsidRDefault="003625DB" w:rsidP="00674CC1"/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:rsidR="003625DB" w:rsidRPr="00197907" w:rsidRDefault="003625DB" w:rsidP="00674CC1">
            <w:r w:rsidRPr="00197907">
              <w:t>Mean (SD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:rsidR="003625DB" w:rsidRPr="00197907" w:rsidRDefault="003625DB" w:rsidP="00674CC1">
            <w:r w:rsidRPr="00197907">
              <w:t xml:space="preserve">Missing </w:t>
            </w:r>
          </w:p>
        </w:tc>
      </w:tr>
      <w:tr w:rsidR="003625DB" w:rsidRPr="00197907" w:rsidTr="00674CC1">
        <w:tc>
          <w:tcPr>
            <w:tcW w:w="1710" w:type="dxa"/>
            <w:tcBorders>
              <w:top w:val="single" w:sz="4" w:space="0" w:color="auto"/>
            </w:tcBorders>
          </w:tcPr>
          <w:p w:rsidR="003625DB" w:rsidRPr="00197907" w:rsidRDefault="003625DB" w:rsidP="00674CC1">
            <w:r w:rsidRPr="00197907">
              <w:t xml:space="preserve">Age 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:rsidR="003625DB" w:rsidRPr="00197907" w:rsidRDefault="003625DB" w:rsidP="00674CC1">
            <w:r w:rsidRPr="00197907">
              <w:t>76.30 (8.51)</w:t>
            </w:r>
          </w:p>
        </w:tc>
        <w:tc>
          <w:tcPr>
            <w:tcW w:w="1422" w:type="dxa"/>
            <w:tcBorders>
              <w:top w:val="single" w:sz="4" w:space="0" w:color="auto"/>
            </w:tcBorders>
          </w:tcPr>
          <w:p w:rsidR="003625DB" w:rsidRPr="00197907" w:rsidRDefault="003625DB" w:rsidP="00674CC1">
            <w:r w:rsidRPr="00197907">
              <w:t>0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3625DB" w:rsidRPr="00197907" w:rsidRDefault="003625DB" w:rsidP="00674CC1">
            <w:r w:rsidRPr="00197907">
              <w:t xml:space="preserve">Age 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3625DB" w:rsidRPr="00197907" w:rsidRDefault="003625DB" w:rsidP="00674CC1">
            <w:r w:rsidRPr="00197907">
              <w:t>69.11 (11.06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3625DB" w:rsidRPr="00197907" w:rsidRDefault="003625DB" w:rsidP="00674CC1">
            <w:r w:rsidRPr="00197907">
              <w:t>2 (0.2%)</w:t>
            </w:r>
          </w:p>
        </w:tc>
      </w:tr>
      <w:tr w:rsidR="003625DB" w:rsidRPr="00197907" w:rsidTr="00674CC1">
        <w:tc>
          <w:tcPr>
            <w:tcW w:w="1710" w:type="dxa"/>
          </w:tcPr>
          <w:p w:rsidR="003625DB" w:rsidRPr="00197907" w:rsidRDefault="003625DB" w:rsidP="00674CC1">
            <w:r w:rsidRPr="00197907">
              <w:t>QoL-AD</w:t>
            </w:r>
          </w:p>
        </w:tc>
        <w:tc>
          <w:tcPr>
            <w:tcW w:w="1560" w:type="dxa"/>
          </w:tcPr>
          <w:p w:rsidR="003625DB" w:rsidRPr="00197907" w:rsidRDefault="003625DB" w:rsidP="00674CC1">
            <w:r w:rsidRPr="00197907">
              <w:t>36.79 (5.93)</w:t>
            </w:r>
          </w:p>
        </w:tc>
        <w:tc>
          <w:tcPr>
            <w:tcW w:w="1422" w:type="dxa"/>
          </w:tcPr>
          <w:p w:rsidR="003625DB" w:rsidRPr="00197907" w:rsidRDefault="003625DB" w:rsidP="00674CC1">
            <w:r w:rsidRPr="00197907">
              <w:t>129 (8.6%)</w:t>
            </w:r>
          </w:p>
        </w:tc>
        <w:tc>
          <w:tcPr>
            <w:tcW w:w="1701" w:type="dxa"/>
          </w:tcPr>
          <w:p w:rsidR="003625DB" w:rsidRPr="00197907" w:rsidRDefault="003625DB" w:rsidP="00674CC1">
            <w:r w:rsidRPr="00197907">
              <w:t>QoL-AD</w:t>
            </w:r>
          </w:p>
        </w:tc>
        <w:tc>
          <w:tcPr>
            <w:tcW w:w="1559" w:type="dxa"/>
          </w:tcPr>
          <w:p w:rsidR="003625DB" w:rsidRPr="00197907" w:rsidRDefault="003625DB" w:rsidP="00674CC1">
            <w:r w:rsidRPr="00197907">
              <w:t>33.67 (5.87)</w:t>
            </w:r>
          </w:p>
        </w:tc>
        <w:tc>
          <w:tcPr>
            <w:tcW w:w="1276" w:type="dxa"/>
          </w:tcPr>
          <w:p w:rsidR="003625DB" w:rsidRPr="00197907" w:rsidRDefault="003625DB" w:rsidP="00674CC1">
            <w:r w:rsidRPr="00197907">
              <w:t>81 (6.8%)</w:t>
            </w:r>
          </w:p>
        </w:tc>
      </w:tr>
      <w:tr w:rsidR="003625DB" w:rsidRPr="00197907" w:rsidTr="00674CC1">
        <w:tc>
          <w:tcPr>
            <w:tcW w:w="1710" w:type="dxa"/>
          </w:tcPr>
          <w:p w:rsidR="003625DB" w:rsidRPr="00197907" w:rsidRDefault="003625DB" w:rsidP="00674CC1">
            <w:proofErr w:type="spellStart"/>
            <w:r w:rsidRPr="00197907">
              <w:t>SwLS</w:t>
            </w:r>
            <w:proofErr w:type="spellEnd"/>
          </w:p>
        </w:tc>
        <w:tc>
          <w:tcPr>
            <w:tcW w:w="1560" w:type="dxa"/>
          </w:tcPr>
          <w:p w:rsidR="003625DB" w:rsidRPr="00197907" w:rsidRDefault="003625DB" w:rsidP="00674CC1">
            <w:r w:rsidRPr="00197907">
              <w:t>26.07 (6.10)</w:t>
            </w:r>
          </w:p>
        </w:tc>
        <w:tc>
          <w:tcPr>
            <w:tcW w:w="1422" w:type="dxa"/>
          </w:tcPr>
          <w:p w:rsidR="003625DB" w:rsidRPr="00197907" w:rsidRDefault="003625DB" w:rsidP="00674CC1">
            <w:r w:rsidRPr="00197907">
              <w:t>31 (2.1%)</w:t>
            </w:r>
          </w:p>
        </w:tc>
        <w:tc>
          <w:tcPr>
            <w:tcW w:w="1701" w:type="dxa"/>
          </w:tcPr>
          <w:p w:rsidR="003625DB" w:rsidRPr="00197907" w:rsidRDefault="003625DB" w:rsidP="00674CC1">
            <w:proofErr w:type="spellStart"/>
            <w:r w:rsidRPr="00197907">
              <w:t>SwLS</w:t>
            </w:r>
            <w:proofErr w:type="spellEnd"/>
          </w:p>
        </w:tc>
        <w:tc>
          <w:tcPr>
            <w:tcW w:w="1559" w:type="dxa"/>
          </w:tcPr>
          <w:p w:rsidR="003625DB" w:rsidRPr="00197907" w:rsidRDefault="003625DB" w:rsidP="00674CC1">
            <w:r w:rsidRPr="00197907">
              <w:t>20.86 (6.96)</w:t>
            </w:r>
          </w:p>
        </w:tc>
        <w:tc>
          <w:tcPr>
            <w:tcW w:w="1276" w:type="dxa"/>
          </w:tcPr>
          <w:p w:rsidR="003625DB" w:rsidRPr="00197907" w:rsidRDefault="003625DB" w:rsidP="00674CC1">
            <w:r w:rsidRPr="00197907">
              <w:t>21 (1.8%)</w:t>
            </w:r>
          </w:p>
        </w:tc>
      </w:tr>
      <w:tr w:rsidR="003625DB" w:rsidRPr="00197907" w:rsidTr="00674CC1">
        <w:tc>
          <w:tcPr>
            <w:tcW w:w="1710" w:type="dxa"/>
          </w:tcPr>
          <w:p w:rsidR="003625DB" w:rsidRPr="00197907" w:rsidRDefault="003625DB" w:rsidP="00674CC1">
            <w:r w:rsidRPr="00197907">
              <w:t>WHO-5</w:t>
            </w:r>
          </w:p>
        </w:tc>
        <w:tc>
          <w:tcPr>
            <w:tcW w:w="1560" w:type="dxa"/>
          </w:tcPr>
          <w:p w:rsidR="003625DB" w:rsidRPr="00197907" w:rsidRDefault="003625DB" w:rsidP="00674CC1">
            <w:r w:rsidRPr="00197907">
              <w:t>60.99 (20.58)</w:t>
            </w:r>
          </w:p>
        </w:tc>
        <w:tc>
          <w:tcPr>
            <w:tcW w:w="1422" w:type="dxa"/>
          </w:tcPr>
          <w:p w:rsidR="003625DB" w:rsidRPr="00197907" w:rsidRDefault="003625DB" w:rsidP="00674CC1">
            <w:r w:rsidRPr="00197907">
              <w:t>19 (1.3%)</w:t>
            </w:r>
          </w:p>
        </w:tc>
        <w:tc>
          <w:tcPr>
            <w:tcW w:w="1701" w:type="dxa"/>
          </w:tcPr>
          <w:p w:rsidR="003625DB" w:rsidRPr="00197907" w:rsidRDefault="003625DB" w:rsidP="00674CC1">
            <w:r w:rsidRPr="00197907">
              <w:t>WHO-5</w:t>
            </w:r>
          </w:p>
        </w:tc>
        <w:tc>
          <w:tcPr>
            <w:tcW w:w="1559" w:type="dxa"/>
          </w:tcPr>
          <w:p w:rsidR="003625DB" w:rsidRPr="00197907" w:rsidRDefault="003625DB" w:rsidP="00674CC1">
            <w:r w:rsidRPr="00197907">
              <w:t>49.80 (20.53)</w:t>
            </w:r>
          </w:p>
        </w:tc>
        <w:tc>
          <w:tcPr>
            <w:tcW w:w="1276" w:type="dxa"/>
          </w:tcPr>
          <w:p w:rsidR="003625DB" w:rsidRPr="00197907" w:rsidRDefault="003625DB" w:rsidP="00674CC1">
            <w:r w:rsidRPr="00197907">
              <w:t>19 (1.6%)</w:t>
            </w:r>
          </w:p>
        </w:tc>
      </w:tr>
      <w:tr w:rsidR="003625DB" w:rsidRPr="00197907" w:rsidTr="00674CC1">
        <w:tc>
          <w:tcPr>
            <w:tcW w:w="1710" w:type="dxa"/>
          </w:tcPr>
          <w:p w:rsidR="003625DB" w:rsidRPr="00197907" w:rsidRDefault="003625DB" w:rsidP="00674CC1">
            <w:r w:rsidRPr="00197907">
              <w:t>FAQ</w:t>
            </w:r>
          </w:p>
        </w:tc>
        <w:tc>
          <w:tcPr>
            <w:tcW w:w="1560" w:type="dxa"/>
          </w:tcPr>
          <w:p w:rsidR="003625DB" w:rsidRPr="00197907" w:rsidRDefault="003625DB" w:rsidP="00674CC1">
            <w:r w:rsidRPr="00197907">
              <w:t>9.59 (7.69)</w:t>
            </w:r>
          </w:p>
        </w:tc>
        <w:tc>
          <w:tcPr>
            <w:tcW w:w="1422" w:type="dxa"/>
          </w:tcPr>
          <w:p w:rsidR="003625DB" w:rsidRPr="00197907" w:rsidRDefault="003625DB" w:rsidP="00674CC1">
            <w:r w:rsidRPr="00197907">
              <w:t>0</w:t>
            </w:r>
          </w:p>
        </w:tc>
        <w:tc>
          <w:tcPr>
            <w:tcW w:w="1701" w:type="dxa"/>
          </w:tcPr>
          <w:p w:rsidR="003625DB" w:rsidRPr="00197907" w:rsidRDefault="003625DB" w:rsidP="00674CC1">
            <w:r w:rsidRPr="00197907">
              <w:t>FAQ</w:t>
            </w:r>
          </w:p>
        </w:tc>
        <w:tc>
          <w:tcPr>
            <w:tcW w:w="1559" w:type="dxa"/>
          </w:tcPr>
          <w:p w:rsidR="003625DB" w:rsidRPr="00197907" w:rsidRDefault="003625DB" w:rsidP="00674CC1">
            <w:r w:rsidRPr="00197907">
              <w:t>17.84 (8.61)</w:t>
            </w:r>
          </w:p>
        </w:tc>
        <w:tc>
          <w:tcPr>
            <w:tcW w:w="1276" w:type="dxa"/>
          </w:tcPr>
          <w:p w:rsidR="003625DB" w:rsidRPr="00197907" w:rsidRDefault="003625DB" w:rsidP="00674CC1">
            <w:r w:rsidRPr="00197907">
              <w:t>0</w:t>
            </w:r>
          </w:p>
        </w:tc>
      </w:tr>
      <w:tr w:rsidR="003625DB" w:rsidRPr="00197907" w:rsidTr="00674CC1">
        <w:tc>
          <w:tcPr>
            <w:tcW w:w="1710" w:type="dxa"/>
          </w:tcPr>
          <w:p w:rsidR="003625DB" w:rsidRPr="00197907" w:rsidRDefault="003625DB" w:rsidP="00674CC1">
            <w:r w:rsidRPr="00197907">
              <w:t>ACE-III</w:t>
            </w:r>
          </w:p>
        </w:tc>
        <w:tc>
          <w:tcPr>
            <w:tcW w:w="1560" w:type="dxa"/>
          </w:tcPr>
          <w:p w:rsidR="003625DB" w:rsidRPr="00197907" w:rsidRDefault="003625DB" w:rsidP="00674CC1">
            <w:r w:rsidRPr="00197907">
              <w:t>69.35 (13.13)</w:t>
            </w:r>
          </w:p>
        </w:tc>
        <w:tc>
          <w:tcPr>
            <w:tcW w:w="1422" w:type="dxa"/>
          </w:tcPr>
          <w:p w:rsidR="003625DB" w:rsidRPr="00197907" w:rsidRDefault="003625DB" w:rsidP="00674CC1">
            <w:r w:rsidRPr="00197907">
              <w:t>94 (6.3%)</w:t>
            </w:r>
          </w:p>
        </w:tc>
        <w:tc>
          <w:tcPr>
            <w:tcW w:w="1701" w:type="dxa"/>
          </w:tcPr>
          <w:p w:rsidR="003625DB" w:rsidRPr="00197907" w:rsidRDefault="003625DB" w:rsidP="00674CC1">
            <w:r w:rsidRPr="00197907">
              <w:t>RSS</w:t>
            </w:r>
          </w:p>
        </w:tc>
        <w:tc>
          <w:tcPr>
            <w:tcW w:w="1559" w:type="dxa"/>
          </w:tcPr>
          <w:p w:rsidR="003625DB" w:rsidRPr="00197907" w:rsidRDefault="003625DB" w:rsidP="00674CC1">
            <w:r w:rsidRPr="00197907">
              <w:t>19.17 (9.84)</w:t>
            </w:r>
          </w:p>
        </w:tc>
        <w:tc>
          <w:tcPr>
            <w:tcW w:w="1276" w:type="dxa"/>
          </w:tcPr>
          <w:p w:rsidR="003625DB" w:rsidRPr="00197907" w:rsidRDefault="003625DB" w:rsidP="00674CC1">
            <w:r w:rsidRPr="00197907">
              <w:t>56 (4.7%)</w:t>
            </w:r>
          </w:p>
        </w:tc>
      </w:tr>
      <w:tr w:rsidR="003625DB" w:rsidRPr="00197907" w:rsidTr="00674CC1">
        <w:tc>
          <w:tcPr>
            <w:tcW w:w="1710" w:type="dxa"/>
          </w:tcPr>
          <w:p w:rsidR="003625DB" w:rsidRPr="00197907" w:rsidRDefault="003625DB" w:rsidP="00674CC1">
            <w:r w:rsidRPr="00197907">
              <w:t>GDS-10</w:t>
            </w:r>
          </w:p>
        </w:tc>
        <w:tc>
          <w:tcPr>
            <w:tcW w:w="1560" w:type="dxa"/>
          </w:tcPr>
          <w:p w:rsidR="003625DB" w:rsidRPr="00197907" w:rsidRDefault="003625DB" w:rsidP="00674CC1">
            <w:r w:rsidRPr="00197907">
              <w:t>2.65 (2.28)</w:t>
            </w:r>
          </w:p>
        </w:tc>
        <w:tc>
          <w:tcPr>
            <w:tcW w:w="1422" w:type="dxa"/>
          </w:tcPr>
          <w:p w:rsidR="003625DB" w:rsidRPr="00197907" w:rsidRDefault="003625DB" w:rsidP="00674CC1">
            <w:pPr>
              <w:ind w:right="-108"/>
            </w:pPr>
            <w:r w:rsidRPr="00197907">
              <w:t>156 (10.5%)</w:t>
            </w:r>
          </w:p>
        </w:tc>
        <w:tc>
          <w:tcPr>
            <w:tcW w:w="1701" w:type="dxa"/>
          </w:tcPr>
          <w:p w:rsidR="003625DB" w:rsidRPr="00197907" w:rsidRDefault="003625DB" w:rsidP="00674CC1"/>
        </w:tc>
        <w:tc>
          <w:tcPr>
            <w:tcW w:w="1559" w:type="dxa"/>
          </w:tcPr>
          <w:p w:rsidR="003625DB" w:rsidRPr="00197907" w:rsidRDefault="003625DB" w:rsidP="00674CC1"/>
        </w:tc>
        <w:tc>
          <w:tcPr>
            <w:tcW w:w="1276" w:type="dxa"/>
          </w:tcPr>
          <w:p w:rsidR="003625DB" w:rsidRPr="00197907" w:rsidRDefault="003625DB" w:rsidP="00674CC1"/>
        </w:tc>
      </w:tr>
    </w:tbl>
    <w:p w:rsidR="003625DB" w:rsidRPr="00197907" w:rsidRDefault="003625DB" w:rsidP="003625DB">
      <w:pPr>
        <w:spacing w:after="160"/>
        <w:ind w:left="993"/>
      </w:pPr>
    </w:p>
    <w:p w:rsidR="003625DB" w:rsidRPr="00197907" w:rsidRDefault="003625DB" w:rsidP="003625DB">
      <w:pPr>
        <w:spacing w:after="160"/>
        <w:ind w:left="142"/>
      </w:pPr>
      <w:r w:rsidRPr="00197907">
        <w:t xml:space="preserve">Note: </w:t>
      </w:r>
      <w:proofErr w:type="spellStart"/>
      <w:r w:rsidRPr="00197907">
        <w:t>Addenbrooke’s</w:t>
      </w:r>
      <w:proofErr w:type="spellEnd"/>
      <w:r w:rsidRPr="00197907">
        <w:t xml:space="preserve"> Cognitive Examination-III, ACE-III; Functional Activities Questionnaire, FAQ; Geriatric Depression Scale-10, GDS-10; Quality of Life in Alzheimer’s Disease, </w:t>
      </w:r>
      <w:r w:rsidRPr="00197907">
        <w:rPr>
          <w:noProof/>
        </w:rPr>
        <w:t>QoL-AD;</w:t>
      </w:r>
      <w:r w:rsidRPr="00197907">
        <w:t xml:space="preserve"> Relatives’ Stress Scale, RSS; Satisfaction with Life Scale, </w:t>
      </w:r>
      <w:proofErr w:type="spellStart"/>
      <w:r w:rsidRPr="00197907">
        <w:t>SwLS</w:t>
      </w:r>
      <w:proofErr w:type="spellEnd"/>
      <w:r w:rsidRPr="00197907">
        <w:t>; WHO-5, World Health Organization-Five Well-being Index.</w:t>
      </w:r>
    </w:p>
    <w:p w:rsidR="003625DB" w:rsidRPr="00197907" w:rsidRDefault="003625DB" w:rsidP="003625DB">
      <w:pPr>
        <w:spacing w:after="160"/>
        <w:ind w:left="142"/>
      </w:pPr>
    </w:p>
    <w:p w:rsidR="003625DB" w:rsidRPr="00197907" w:rsidRDefault="003625DB" w:rsidP="003625DB">
      <w:pPr>
        <w:spacing w:after="160"/>
        <w:ind w:left="142"/>
      </w:pPr>
    </w:p>
    <w:p w:rsidR="003625DB" w:rsidRPr="00197907" w:rsidRDefault="003625DB" w:rsidP="003625DB">
      <w:pPr>
        <w:spacing w:after="160"/>
        <w:ind w:left="142"/>
      </w:pPr>
    </w:p>
    <w:p w:rsidR="003625DB" w:rsidRPr="00197907" w:rsidRDefault="003625DB" w:rsidP="003625DB">
      <w:pPr>
        <w:spacing w:after="160"/>
        <w:ind w:left="142"/>
        <w:sectPr w:rsidR="003625DB" w:rsidRPr="00197907" w:rsidSect="00ED512E">
          <w:headerReference w:type="default" r:id="rId6"/>
          <w:pgSz w:w="11906" w:h="16838"/>
          <w:pgMar w:top="1440" w:right="426" w:bottom="1440" w:left="1276" w:header="426" w:footer="287" w:gutter="0"/>
          <w:cols w:space="708"/>
          <w:docGrid w:linePitch="360"/>
        </w:sectPr>
      </w:pPr>
    </w:p>
    <w:p w:rsidR="003625DB" w:rsidRPr="00197907" w:rsidRDefault="003625DB" w:rsidP="003625DB">
      <w:r w:rsidRPr="00197907">
        <w:lastRenderedPageBreak/>
        <w:t xml:space="preserve">Supplementary Table 2. Relationship of self-rated functional ability to scores on living well measures: unadjusted and adjusted standardised regression coefficients and 95% confidence intervals </w:t>
      </w:r>
    </w:p>
    <w:p w:rsidR="003625DB" w:rsidRPr="00197907" w:rsidRDefault="003625DB" w:rsidP="003625DB"/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3"/>
        <w:gridCol w:w="2268"/>
        <w:gridCol w:w="2127"/>
        <w:gridCol w:w="2126"/>
        <w:gridCol w:w="2126"/>
      </w:tblGrid>
      <w:tr w:rsidR="003625DB" w:rsidRPr="00197907" w:rsidTr="00674CC1">
        <w:tc>
          <w:tcPr>
            <w:tcW w:w="2263" w:type="dxa"/>
            <w:tcBorders>
              <w:bottom w:val="single" w:sz="4" w:space="0" w:color="auto"/>
            </w:tcBorders>
          </w:tcPr>
          <w:p w:rsidR="003625DB" w:rsidRPr="00197907" w:rsidRDefault="003625DB" w:rsidP="00674CC1"/>
        </w:tc>
        <w:tc>
          <w:tcPr>
            <w:tcW w:w="2268" w:type="dxa"/>
            <w:tcBorders>
              <w:bottom w:val="single" w:sz="4" w:space="0" w:color="auto"/>
            </w:tcBorders>
          </w:tcPr>
          <w:p w:rsidR="003625DB" w:rsidRPr="00197907" w:rsidRDefault="003625DB" w:rsidP="00674CC1"/>
        </w:tc>
        <w:tc>
          <w:tcPr>
            <w:tcW w:w="2127" w:type="dxa"/>
            <w:tcBorders>
              <w:bottom w:val="single" w:sz="4" w:space="0" w:color="auto"/>
            </w:tcBorders>
          </w:tcPr>
          <w:p w:rsidR="003625DB" w:rsidRPr="00197907" w:rsidRDefault="003625DB" w:rsidP="00674CC1">
            <w:r w:rsidRPr="00197907">
              <w:t xml:space="preserve">QoL-AD 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:rsidR="003625DB" w:rsidRPr="00197907" w:rsidRDefault="003625DB" w:rsidP="00674CC1">
            <w:proofErr w:type="spellStart"/>
            <w:r w:rsidRPr="00197907">
              <w:t>SwLS</w:t>
            </w:r>
            <w:proofErr w:type="spellEnd"/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:rsidR="003625DB" w:rsidRPr="00197907" w:rsidRDefault="003625DB" w:rsidP="00674CC1">
            <w:r w:rsidRPr="00197907">
              <w:t>WHO-5</w:t>
            </w:r>
          </w:p>
        </w:tc>
      </w:tr>
      <w:tr w:rsidR="003625DB" w:rsidRPr="00197907" w:rsidTr="00674CC1">
        <w:tc>
          <w:tcPr>
            <w:tcW w:w="2263" w:type="dxa"/>
            <w:vMerge w:val="restart"/>
            <w:tcBorders>
              <w:top w:val="single" w:sz="4" w:space="0" w:color="auto"/>
              <w:bottom w:val="nil"/>
            </w:tcBorders>
          </w:tcPr>
          <w:p w:rsidR="003625DB" w:rsidRPr="00197907" w:rsidRDefault="003625DB" w:rsidP="00674CC1">
            <w:r w:rsidRPr="00197907">
              <w:t xml:space="preserve">Model 1 </w:t>
            </w:r>
          </w:p>
          <w:p w:rsidR="003625DB" w:rsidRPr="00197907" w:rsidRDefault="003625DB" w:rsidP="00674CC1">
            <w:r w:rsidRPr="00197907">
              <w:t>Unadjusted</w:t>
            </w:r>
          </w:p>
          <w:p w:rsidR="003625DB" w:rsidRPr="00197907" w:rsidRDefault="003625DB" w:rsidP="00674CC1"/>
        </w:tc>
        <w:tc>
          <w:tcPr>
            <w:tcW w:w="2268" w:type="dxa"/>
            <w:tcBorders>
              <w:top w:val="single" w:sz="4" w:space="0" w:color="auto"/>
              <w:bottom w:val="nil"/>
            </w:tcBorders>
          </w:tcPr>
          <w:p w:rsidR="003625DB" w:rsidRPr="00197907" w:rsidRDefault="003625DB" w:rsidP="00674CC1">
            <w:r w:rsidRPr="00197907">
              <w:t>FAQ-S 0</w:t>
            </w:r>
          </w:p>
        </w:tc>
        <w:tc>
          <w:tcPr>
            <w:tcW w:w="2127" w:type="dxa"/>
            <w:tcBorders>
              <w:top w:val="single" w:sz="4" w:space="0" w:color="auto"/>
              <w:bottom w:val="nil"/>
            </w:tcBorders>
          </w:tcPr>
          <w:p w:rsidR="003625DB" w:rsidRPr="00197907" w:rsidRDefault="003625DB" w:rsidP="00674CC1">
            <w:r w:rsidRPr="00197907">
              <w:t>.78 (.60, .97)***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</w:tcPr>
          <w:p w:rsidR="003625DB" w:rsidRPr="00197907" w:rsidRDefault="003625DB" w:rsidP="00674CC1">
            <w:r w:rsidRPr="00197907">
              <w:t>.46 (.26, .65)***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</w:tcPr>
          <w:p w:rsidR="003625DB" w:rsidRPr="00197907" w:rsidRDefault="003625DB" w:rsidP="00674CC1">
            <w:r w:rsidRPr="00197907">
              <w:t>.66 (.47, .85)***</w:t>
            </w:r>
          </w:p>
        </w:tc>
      </w:tr>
      <w:tr w:rsidR="003625DB" w:rsidRPr="00197907" w:rsidTr="00674CC1">
        <w:tc>
          <w:tcPr>
            <w:tcW w:w="2263" w:type="dxa"/>
            <w:vMerge/>
            <w:tcBorders>
              <w:top w:val="nil"/>
            </w:tcBorders>
          </w:tcPr>
          <w:p w:rsidR="003625DB" w:rsidRPr="00197907" w:rsidRDefault="003625DB" w:rsidP="00674CC1"/>
        </w:tc>
        <w:tc>
          <w:tcPr>
            <w:tcW w:w="2268" w:type="dxa"/>
            <w:tcBorders>
              <w:top w:val="nil"/>
            </w:tcBorders>
          </w:tcPr>
          <w:p w:rsidR="003625DB" w:rsidRPr="00197907" w:rsidRDefault="003625DB" w:rsidP="00674CC1">
            <w:r w:rsidRPr="00197907">
              <w:t>FAQ-S 1-5</w:t>
            </w:r>
          </w:p>
        </w:tc>
        <w:tc>
          <w:tcPr>
            <w:tcW w:w="2127" w:type="dxa"/>
            <w:tcBorders>
              <w:top w:val="nil"/>
            </w:tcBorders>
          </w:tcPr>
          <w:p w:rsidR="003625DB" w:rsidRPr="00197907" w:rsidRDefault="003625DB" w:rsidP="00674CC1">
            <w:r w:rsidRPr="00197907">
              <w:t>.31 (.18, .44)***</w:t>
            </w:r>
          </w:p>
        </w:tc>
        <w:tc>
          <w:tcPr>
            <w:tcW w:w="2126" w:type="dxa"/>
            <w:tcBorders>
              <w:top w:val="nil"/>
            </w:tcBorders>
          </w:tcPr>
          <w:p w:rsidR="003625DB" w:rsidRPr="00197907" w:rsidRDefault="003625DB" w:rsidP="00674CC1">
            <w:r w:rsidRPr="00197907">
              <w:t>.17 (.03, .30)*</w:t>
            </w:r>
          </w:p>
        </w:tc>
        <w:tc>
          <w:tcPr>
            <w:tcW w:w="2126" w:type="dxa"/>
            <w:tcBorders>
              <w:top w:val="nil"/>
            </w:tcBorders>
          </w:tcPr>
          <w:p w:rsidR="003625DB" w:rsidRPr="00197907" w:rsidRDefault="003625DB" w:rsidP="00674CC1">
            <w:r w:rsidRPr="00197907">
              <w:t>.28 (.15, .42)***</w:t>
            </w:r>
          </w:p>
        </w:tc>
      </w:tr>
      <w:tr w:rsidR="003625DB" w:rsidRPr="00197907" w:rsidTr="00674CC1">
        <w:tc>
          <w:tcPr>
            <w:tcW w:w="2263" w:type="dxa"/>
            <w:vMerge/>
          </w:tcPr>
          <w:p w:rsidR="003625DB" w:rsidRPr="00197907" w:rsidRDefault="003625DB" w:rsidP="00674CC1"/>
        </w:tc>
        <w:tc>
          <w:tcPr>
            <w:tcW w:w="2268" w:type="dxa"/>
          </w:tcPr>
          <w:p w:rsidR="003625DB" w:rsidRPr="00197907" w:rsidRDefault="003625DB" w:rsidP="00674CC1">
            <w:r w:rsidRPr="00197907">
              <w:t>FAQ-S 6-9</w:t>
            </w:r>
          </w:p>
        </w:tc>
        <w:tc>
          <w:tcPr>
            <w:tcW w:w="2127" w:type="dxa"/>
          </w:tcPr>
          <w:p w:rsidR="003625DB" w:rsidRPr="00197907" w:rsidRDefault="003625DB" w:rsidP="00674CC1">
            <w:r w:rsidRPr="00197907">
              <w:t>.15 (-.00, .29)</w:t>
            </w:r>
          </w:p>
        </w:tc>
        <w:tc>
          <w:tcPr>
            <w:tcW w:w="2126" w:type="dxa"/>
          </w:tcPr>
          <w:p w:rsidR="003625DB" w:rsidRPr="00197907" w:rsidRDefault="003625DB" w:rsidP="00674CC1">
            <w:r w:rsidRPr="00197907">
              <w:t>.09 (-.06, .24)</w:t>
            </w:r>
          </w:p>
        </w:tc>
        <w:tc>
          <w:tcPr>
            <w:tcW w:w="2126" w:type="dxa"/>
          </w:tcPr>
          <w:p w:rsidR="003625DB" w:rsidRPr="00197907" w:rsidRDefault="003625DB" w:rsidP="00674CC1">
            <w:r w:rsidRPr="00197907">
              <w:t>.18 (.03, .33)*</w:t>
            </w:r>
          </w:p>
        </w:tc>
      </w:tr>
      <w:tr w:rsidR="003625DB" w:rsidRPr="00197907" w:rsidTr="00674CC1">
        <w:tc>
          <w:tcPr>
            <w:tcW w:w="2263" w:type="dxa"/>
            <w:vMerge/>
          </w:tcPr>
          <w:p w:rsidR="003625DB" w:rsidRPr="00197907" w:rsidRDefault="003625DB" w:rsidP="00674CC1"/>
        </w:tc>
        <w:tc>
          <w:tcPr>
            <w:tcW w:w="2268" w:type="dxa"/>
          </w:tcPr>
          <w:p w:rsidR="003625DB" w:rsidRPr="00197907" w:rsidRDefault="003625DB" w:rsidP="00674CC1">
            <w:r w:rsidRPr="00197907">
              <w:t>FAQ-S 10-17</w:t>
            </w:r>
          </w:p>
        </w:tc>
        <w:tc>
          <w:tcPr>
            <w:tcW w:w="2127" w:type="dxa"/>
          </w:tcPr>
          <w:p w:rsidR="003625DB" w:rsidRPr="00197907" w:rsidRDefault="003625DB" w:rsidP="00674CC1">
            <w:r w:rsidRPr="00197907">
              <w:t>ref</w:t>
            </w:r>
          </w:p>
        </w:tc>
        <w:tc>
          <w:tcPr>
            <w:tcW w:w="2126" w:type="dxa"/>
          </w:tcPr>
          <w:p w:rsidR="003625DB" w:rsidRPr="00197907" w:rsidRDefault="003625DB" w:rsidP="00674CC1">
            <w:r w:rsidRPr="00197907">
              <w:t>ref</w:t>
            </w:r>
          </w:p>
        </w:tc>
        <w:tc>
          <w:tcPr>
            <w:tcW w:w="2126" w:type="dxa"/>
          </w:tcPr>
          <w:p w:rsidR="003625DB" w:rsidRPr="00197907" w:rsidRDefault="003625DB" w:rsidP="00674CC1">
            <w:r w:rsidRPr="00197907">
              <w:t>ref</w:t>
            </w:r>
          </w:p>
        </w:tc>
      </w:tr>
      <w:tr w:rsidR="003625DB" w:rsidRPr="00197907" w:rsidTr="00674CC1">
        <w:tc>
          <w:tcPr>
            <w:tcW w:w="2263" w:type="dxa"/>
            <w:vMerge/>
          </w:tcPr>
          <w:p w:rsidR="003625DB" w:rsidRPr="00197907" w:rsidRDefault="003625DB" w:rsidP="00674CC1"/>
        </w:tc>
        <w:tc>
          <w:tcPr>
            <w:tcW w:w="2268" w:type="dxa"/>
          </w:tcPr>
          <w:p w:rsidR="003625DB" w:rsidRPr="00197907" w:rsidRDefault="003625DB" w:rsidP="00674CC1">
            <w:r w:rsidRPr="00197907">
              <w:t>FAQ-S 18-25</w:t>
            </w:r>
          </w:p>
        </w:tc>
        <w:tc>
          <w:tcPr>
            <w:tcW w:w="2127" w:type="dxa"/>
          </w:tcPr>
          <w:p w:rsidR="003625DB" w:rsidRPr="00197907" w:rsidRDefault="003625DB" w:rsidP="00674CC1">
            <w:r w:rsidRPr="00197907">
              <w:t>-.40 (-.56, -.23)***</w:t>
            </w:r>
          </w:p>
        </w:tc>
        <w:tc>
          <w:tcPr>
            <w:tcW w:w="2126" w:type="dxa"/>
          </w:tcPr>
          <w:p w:rsidR="003625DB" w:rsidRPr="00197907" w:rsidRDefault="003625DB" w:rsidP="00674CC1">
            <w:r w:rsidRPr="00197907">
              <w:t>-.22 (-.39, -.05)*</w:t>
            </w:r>
          </w:p>
        </w:tc>
        <w:tc>
          <w:tcPr>
            <w:tcW w:w="2126" w:type="dxa"/>
          </w:tcPr>
          <w:p w:rsidR="003625DB" w:rsidRPr="00197907" w:rsidRDefault="003625DB" w:rsidP="00674CC1">
            <w:r w:rsidRPr="00197907">
              <w:t>-.19 (-.36, -.02)*</w:t>
            </w:r>
          </w:p>
        </w:tc>
      </w:tr>
      <w:tr w:rsidR="003625DB" w:rsidRPr="00197907" w:rsidTr="00674CC1">
        <w:tc>
          <w:tcPr>
            <w:tcW w:w="2263" w:type="dxa"/>
            <w:vMerge/>
          </w:tcPr>
          <w:p w:rsidR="003625DB" w:rsidRPr="00197907" w:rsidRDefault="003625DB" w:rsidP="00674CC1"/>
        </w:tc>
        <w:tc>
          <w:tcPr>
            <w:tcW w:w="2268" w:type="dxa"/>
          </w:tcPr>
          <w:p w:rsidR="003625DB" w:rsidRPr="00197907" w:rsidRDefault="003625DB" w:rsidP="00674CC1">
            <w:r w:rsidRPr="00197907">
              <w:t>FAQ-S 26-33</w:t>
            </w:r>
          </w:p>
        </w:tc>
        <w:tc>
          <w:tcPr>
            <w:tcW w:w="2127" w:type="dxa"/>
          </w:tcPr>
          <w:p w:rsidR="003625DB" w:rsidRPr="00197907" w:rsidRDefault="003625DB" w:rsidP="00674CC1">
            <w:r w:rsidRPr="00197907">
              <w:t>-.38 (-.64, -.13)**</w:t>
            </w:r>
          </w:p>
        </w:tc>
        <w:tc>
          <w:tcPr>
            <w:tcW w:w="2126" w:type="dxa"/>
          </w:tcPr>
          <w:p w:rsidR="003625DB" w:rsidRPr="00197907" w:rsidRDefault="003625DB" w:rsidP="00674CC1">
            <w:r w:rsidRPr="00197907">
              <w:t>-.15 (-.42, .11)</w:t>
            </w:r>
          </w:p>
        </w:tc>
        <w:tc>
          <w:tcPr>
            <w:tcW w:w="2126" w:type="dxa"/>
          </w:tcPr>
          <w:p w:rsidR="003625DB" w:rsidRPr="00197907" w:rsidRDefault="003625DB" w:rsidP="00674CC1">
            <w:r w:rsidRPr="00197907">
              <w:t>-.25 (-.51, .01)</w:t>
            </w:r>
          </w:p>
        </w:tc>
      </w:tr>
      <w:tr w:rsidR="003625DB" w:rsidRPr="00197907" w:rsidTr="00674CC1">
        <w:tc>
          <w:tcPr>
            <w:tcW w:w="2263" w:type="dxa"/>
            <w:vMerge w:val="restart"/>
          </w:tcPr>
          <w:p w:rsidR="003625DB" w:rsidRPr="00197907" w:rsidRDefault="003625DB" w:rsidP="00674CC1">
            <w:r w:rsidRPr="00197907">
              <w:t xml:space="preserve">Model 2 </w:t>
            </w:r>
          </w:p>
          <w:p w:rsidR="003625DB" w:rsidRPr="00197907" w:rsidRDefault="003625DB" w:rsidP="00674CC1">
            <w:r w:rsidRPr="00197907">
              <w:t>Adjusted for age, sex, diagnosis and education</w:t>
            </w:r>
          </w:p>
          <w:p w:rsidR="003625DB" w:rsidRPr="00197907" w:rsidRDefault="003625DB" w:rsidP="00674CC1"/>
        </w:tc>
        <w:tc>
          <w:tcPr>
            <w:tcW w:w="2268" w:type="dxa"/>
          </w:tcPr>
          <w:p w:rsidR="003625DB" w:rsidRPr="00197907" w:rsidRDefault="003625DB" w:rsidP="00674CC1">
            <w:r w:rsidRPr="00197907">
              <w:t>FAQ-S 0</w:t>
            </w:r>
          </w:p>
        </w:tc>
        <w:tc>
          <w:tcPr>
            <w:tcW w:w="2127" w:type="dxa"/>
          </w:tcPr>
          <w:p w:rsidR="003625DB" w:rsidRPr="00197907" w:rsidRDefault="003625DB" w:rsidP="00674CC1">
            <w:r w:rsidRPr="00197907">
              <w:t>.72 (.54, .91)***</w:t>
            </w:r>
          </w:p>
        </w:tc>
        <w:tc>
          <w:tcPr>
            <w:tcW w:w="2126" w:type="dxa"/>
          </w:tcPr>
          <w:p w:rsidR="003625DB" w:rsidRPr="00197907" w:rsidRDefault="003625DB" w:rsidP="00674CC1">
            <w:r w:rsidRPr="00197907">
              <w:t>.38 (.19, .57)***</w:t>
            </w:r>
          </w:p>
        </w:tc>
        <w:tc>
          <w:tcPr>
            <w:tcW w:w="2126" w:type="dxa"/>
          </w:tcPr>
          <w:p w:rsidR="003625DB" w:rsidRPr="00197907" w:rsidRDefault="003625DB" w:rsidP="00674CC1">
            <w:r w:rsidRPr="00197907">
              <w:t>.60 (.41, .77)***</w:t>
            </w:r>
          </w:p>
        </w:tc>
      </w:tr>
      <w:tr w:rsidR="003625DB" w:rsidRPr="00197907" w:rsidTr="00674CC1">
        <w:tc>
          <w:tcPr>
            <w:tcW w:w="2263" w:type="dxa"/>
            <w:vMerge/>
          </w:tcPr>
          <w:p w:rsidR="003625DB" w:rsidRPr="00197907" w:rsidRDefault="003625DB" w:rsidP="00674CC1"/>
        </w:tc>
        <w:tc>
          <w:tcPr>
            <w:tcW w:w="2268" w:type="dxa"/>
          </w:tcPr>
          <w:p w:rsidR="003625DB" w:rsidRPr="00197907" w:rsidRDefault="003625DB" w:rsidP="00674CC1">
            <w:r w:rsidRPr="00197907">
              <w:t>FAQ-S 1-5</w:t>
            </w:r>
          </w:p>
        </w:tc>
        <w:tc>
          <w:tcPr>
            <w:tcW w:w="2127" w:type="dxa"/>
          </w:tcPr>
          <w:p w:rsidR="003625DB" w:rsidRPr="00197907" w:rsidRDefault="003625DB" w:rsidP="00674CC1">
            <w:r w:rsidRPr="00197907">
              <w:t>.25 (.12, .38)***</w:t>
            </w:r>
          </w:p>
        </w:tc>
        <w:tc>
          <w:tcPr>
            <w:tcW w:w="2126" w:type="dxa"/>
          </w:tcPr>
          <w:p w:rsidR="003625DB" w:rsidRPr="00197907" w:rsidRDefault="003625DB" w:rsidP="00674CC1">
            <w:r w:rsidRPr="00197907">
              <w:t>.10 (-.04, .23)</w:t>
            </w:r>
          </w:p>
        </w:tc>
        <w:tc>
          <w:tcPr>
            <w:tcW w:w="2126" w:type="dxa"/>
          </w:tcPr>
          <w:p w:rsidR="003625DB" w:rsidRPr="00197907" w:rsidRDefault="003625DB" w:rsidP="00674CC1">
            <w:r w:rsidRPr="00197907">
              <w:t>.23 (.09, .36)***</w:t>
            </w:r>
          </w:p>
        </w:tc>
      </w:tr>
      <w:tr w:rsidR="003625DB" w:rsidRPr="00197907" w:rsidTr="00674CC1">
        <w:tc>
          <w:tcPr>
            <w:tcW w:w="2263" w:type="dxa"/>
            <w:vMerge/>
          </w:tcPr>
          <w:p w:rsidR="003625DB" w:rsidRPr="00197907" w:rsidRDefault="003625DB" w:rsidP="00674CC1"/>
        </w:tc>
        <w:tc>
          <w:tcPr>
            <w:tcW w:w="2268" w:type="dxa"/>
          </w:tcPr>
          <w:p w:rsidR="003625DB" w:rsidRPr="00197907" w:rsidRDefault="003625DB" w:rsidP="00674CC1">
            <w:r w:rsidRPr="00197907">
              <w:t>FAQ-S 6-9</w:t>
            </w:r>
          </w:p>
        </w:tc>
        <w:tc>
          <w:tcPr>
            <w:tcW w:w="2127" w:type="dxa"/>
          </w:tcPr>
          <w:p w:rsidR="003625DB" w:rsidRPr="00197907" w:rsidRDefault="003625DB" w:rsidP="00674CC1">
            <w:r w:rsidRPr="00197907">
              <w:t>.12 (-.03, .26)</w:t>
            </w:r>
          </w:p>
        </w:tc>
        <w:tc>
          <w:tcPr>
            <w:tcW w:w="2126" w:type="dxa"/>
          </w:tcPr>
          <w:p w:rsidR="003625DB" w:rsidRPr="00197907" w:rsidRDefault="003625DB" w:rsidP="00674CC1">
            <w:r w:rsidRPr="00197907">
              <w:t>.04 (-.11, .19)</w:t>
            </w:r>
          </w:p>
        </w:tc>
        <w:tc>
          <w:tcPr>
            <w:tcW w:w="2126" w:type="dxa"/>
          </w:tcPr>
          <w:p w:rsidR="003625DB" w:rsidRPr="00197907" w:rsidRDefault="003625DB" w:rsidP="00674CC1">
            <w:r w:rsidRPr="00197907">
              <w:t>.14 (-.00, .29)</w:t>
            </w:r>
          </w:p>
        </w:tc>
      </w:tr>
      <w:tr w:rsidR="003625DB" w:rsidRPr="00197907" w:rsidTr="00674CC1">
        <w:tc>
          <w:tcPr>
            <w:tcW w:w="2263" w:type="dxa"/>
            <w:vMerge/>
          </w:tcPr>
          <w:p w:rsidR="003625DB" w:rsidRPr="00197907" w:rsidRDefault="003625DB" w:rsidP="00674CC1"/>
        </w:tc>
        <w:tc>
          <w:tcPr>
            <w:tcW w:w="2268" w:type="dxa"/>
          </w:tcPr>
          <w:p w:rsidR="003625DB" w:rsidRPr="00197907" w:rsidRDefault="003625DB" w:rsidP="00674CC1">
            <w:r w:rsidRPr="00197907">
              <w:t>FAQ-S 10-17</w:t>
            </w:r>
          </w:p>
        </w:tc>
        <w:tc>
          <w:tcPr>
            <w:tcW w:w="2127" w:type="dxa"/>
          </w:tcPr>
          <w:p w:rsidR="003625DB" w:rsidRPr="00197907" w:rsidRDefault="003625DB" w:rsidP="00674CC1">
            <w:r w:rsidRPr="00197907">
              <w:t>ref</w:t>
            </w:r>
          </w:p>
        </w:tc>
        <w:tc>
          <w:tcPr>
            <w:tcW w:w="2126" w:type="dxa"/>
          </w:tcPr>
          <w:p w:rsidR="003625DB" w:rsidRPr="00197907" w:rsidRDefault="003625DB" w:rsidP="00674CC1">
            <w:r w:rsidRPr="00197907">
              <w:t>ref</w:t>
            </w:r>
          </w:p>
        </w:tc>
        <w:tc>
          <w:tcPr>
            <w:tcW w:w="2126" w:type="dxa"/>
          </w:tcPr>
          <w:p w:rsidR="003625DB" w:rsidRPr="00197907" w:rsidRDefault="003625DB" w:rsidP="00674CC1">
            <w:r w:rsidRPr="00197907">
              <w:t>ref</w:t>
            </w:r>
          </w:p>
        </w:tc>
      </w:tr>
      <w:tr w:rsidR="003625DB" w:rsidRPr="00197907" w:rsidTr="00674CC1">
        <w:tc>
          <w:tcPr>
            <w:tcW w:w="2263" w:type="dxa"/>
            <w:vMerge/>
          </w:tcPr>
          <w:p w:rsidR="003625DB" w:rsidRPr="00197907" w:rsidRDefault="003625DB" w:rsidP="00674CC1"/>
        </w:tc>
        <w:tc>
          <w:tcPr>
            <w:tcW w:w="2268" w:type="dxa"/>
          </w:tcPr>
          <w:p w:rsidR="003625DB" w:rsidRPr="00197907" w:rsidRDefault="003625DB" w:rsidP="00674CC1">
            <w:r w:rsidRPr="00197907">
              <w:t>FAQ-S 18-25</w:t>
            </w:r>
          </w:p>
        </w:tc>
        <w:tc>
          <w:tcPr>
            <w:tcW w:w="2127" w:type="dxa"/>
          </w:tcPr>
          <w:p w:rsidR="003625DB" w:rsidRPr="00197907" w:rsidRDefault="003625DB" w:rsidP="00674CC1">
            <w:r w:rsidRPr="00197907">
              <w:t>-.34 (-.51, -.18)***</w:t>
            </w:r>
          </w:p>
        </w:tc>
        <w:tc>
          <w:tcPr>
            <w:tcW w:w="2126" w:type="dxa"/>
          </w:tcPr>
          <w:p w:rsidR="003625DB" w:rsidRPr="00197907" w:rsidRDefault="003625DB" w:rsidP="00674CC1">
            <w:r w:rsidRPr="00197907">
              <w:t>-.18 (-.35, -.01)*</w:t>
            </w:r>
          </w:p>
        </w:tc>
        <w:tc>
          <w:tcPr>
            <w:tcW w:w="2126" w:type="dxa"/>
          </w:tcPr>
          <w:p w:rsidR="003625DB" w:rsidRPr="00197907" w:rsidRDefault="003625DB" w:rsidP="00674CC1">
            <w:r w:rsidRPr="00197907">
              <w:t>-.15 (-.32, .01)</w:t>
            </w:r>
          </w:p>
        </w:tc>
      </w:tr>
      <w:tr w:rsidR="003625DB" w:rsidRPr="00197907" w:rsidTr="00674CC1">
        <w:tc>
          <w:tcPr>
            <w:tcW w:w="2263" w:type="dxa"/>
            <w:vMerge/>
          </w:tcPr>
          <w:p w:rsidR="003625DB" w:rsidRPr="00197907" w:rsidRDefault="003625DB" w:rsidP="00674CC1"/>
        </w:tc>
        <w:tc>
          <w:tcPr>
            <w:tcW w:w="2268" w:type="dxa"/>
          </w:tcPr>
          <w:p w:rsidR="003625DB" w:rsidRPr="00197907" w:rsidRDefault="003625DB" w:rsidP="00674CC1">
            <w:r w:rsidRPr="00197907">
              <w:t>FAQ-S 26-33</w:t>
            </w:r>
          </w:p>
        </w:tc>
        <w:tc>
          <w:tcPr>
            <w:tcW w:w="2127" w:type="dxa"/>
          </w:tcPr>
          <w:p w:rsidR="003625DB" w:rsidRPr="00197907" w:rsidRDefault="003625DB" w:rsidP="00674CC1">
            <w:r w:rsidRPr="00197907">
              <w:t>-.32 (-.57, -.07)*</w:t>
            </w:r>
          </w:p>
        </w:tc>
        <w:tc>
          <w:tcPr>
            <w:tcW w:w="2126" w:type="dxa"/>
          </w:tcPr>
          <w:p w:rsidR="003625DB" w:rsidRPr="00197907" w:rsidRDefault="003625DB" w:rsidP="00674CC1">
            <w:r w:rsidRPr="00197907">
              <w:t>-.10 (-.37, .16)</w:t>
            </w:r>
          </w:p>
        </w:tc>
        <w:tc>
          <w:tcPr>
            <w:tcW w:w="2126" w:type="dxa"/>
          </w:tcPr>
          <w:p w:rsidR="003625DB" w:rsidRPr="00197907" w:rsidRDefault="003625DB" w:rsidP="00674CC1">
            <w:r w:rsidRPr="00197907">
              <w:t>-.21 (-.47, .05)</w:t>
            </w:r>
          </w:p>
        </w:tc>
      </w:tr>
      <w:tr w:rsidR="003625DB" w:rsidRPr="00197907" w:rsidTr="00674CC1">
        <w:tc>
          <w:tcPr>
            <w:tcW w:w="2263" w:type="dxa"/>
            <w:vMerge w:val="restart"/>
          </w:tcPr>
          <w:p w:rsidR="003625DB" w:rsidRPr="00197907" w:rsidRDefault="003625DB" w:rsidP="00674CC1">
            <w:r w:rsidRPr="00197907">
              <w:t xml:space="preserve">Model 3 </w:t>
            </w:r>
          </w:p>
          <w:p w:rsidR="003625DB" w:rsidRPr="00197907" w:rsidRDefault="003625DB" w:rsidP="00674CC1">
            <w:r w:rsidRPr="00197907">
              <w:t>Adjusted for age, sex, diagnosis, education, and ACE-III</w:t>
            </w:r>
          </w:p>
        </w:tc>
        <w:tc>
          <w:tcPr>
            <w:tcW w:w="2268" w:type="dxa"/>
          </w:tcPr>
          <w:p w:rsidR="003625DB" w:rsidRPr="00197907" w:rsidRDefault="003625DB" w:rsidP="00674CC1">
            <w:r w:rsidRPr="00197907">
              <w:t>FAQ-S 0</w:t>
            </w:r>
          </w:p>
        </w:tc>
        <w:tc>
          <w:tcPr>
            <w:tcW w:w="2127" w:type="dxa"/>
          </w:tcPr>
          <w:p w:rsidR="003625DB" w:rsidRPr="00197907" w:rsidRDefault="003625DB" w:rsidP="00674CC1">
            <w:r w:rsidRPr="00197907">
              <w:t>.76 (.57, .95)***</w:t>
            </w:r>
          </w:p>
        </w:tc>
        <w:tc>
          <w:tcPr>
            <w:tcW w:w="2126" w:type="dxa"/>
          </w:tcPr>
          <w:p w:rsidR="003625DB" w:rsidRPr="00197907" w:rsidRDefault="003625DB" w:rsidP="00674CC1">
            <w:r w:rsidRPr="00197907">
              <w:t>.43 (.23, .62)***</w:t>
            </w:r>
          </w:p>
        </w:tc>
        <w:tc>
          <w:tcPr>
            <w:tcW w:w="2126" w:type="dxa"/>
          </w:tcPr>
          <w:p w:rsidR="003625DB" w:rsidRPr="00197907" w:rsidRDefault="003625DB" w:rsidP="00674CC1">
            <w:r w:rsidRPr="00197907">
              <w:t>.69 (.50, .88)***</w:t>
            </w:r>
          </w:p>
        </w:tc>
      </w:tr>
      <w:tr w:rsidR="003625DB" w:rsidRPr="00197907" w:rsidTr="00674CC1">
        <w:tc>
          <w:tcPr>
            <w:tcW w:w="2263" w:type="dxa"/>
            <w:vMerge/>
          </w:tcPr>
          <w:p w:rsidR="003625DB" w:rsidRPr="00197907" w:rsidRDefault="003625DB" w:rsidP="00674CC1"/>
        </w:tc>
        <w:tc>
          <w:tcPr>
            <w:tcW w:w="2268" w:type="dxa"/>
          </w:tcPr>
          <w:p w:rsidR="003625DB" w:rsidRPr="00197907" w:rsidRDefault="003625DB" w:rsidP="00674CC1">
            <w:r w:rsidRPr="00197907">
              <w:t>FAQ-S 1-5</w:t>
            </w:r>
          </w:p>
        </w:tc>
        <w:tc>
          <w:tcPr>
            <w:tcW w:w="2127" w:type="dxa"/>
          </w:tcPr>
          <w:p w:rsidR="003625DB" w:rsidRPr="00197907" w:rsidRDefault="003625DB" w:rsidP="00674CC1">
            <w:r w:rsidRPr="00197907">
              <w:t>.28 (.15, .42)***</w:t>
            </w:r>
          </w:p>
        </w:tc>
        <w:tc>
          <w:tcPr>
            <w:tcW w:w="2126" w:type="dxa"/>
          </w:tcPr>
          <w:p w:rsidR="003625DB" w:rsidRPr="00197907" w:rsidRDefault="003625DB" w:rsidP="00674CC1">
            <w:r w:rsidRPr="00197907">
              <w:t>.14 (-.00, .27)</w:t>
            </w:r>
          </w:p>
        </w:tc>
        <w:tc>
          <w:tcPr>
            <w:tcW w:w="2126" w:type="dxa"/>
          </w:tcPr>
          <w:p w:rsidR="003625DB" w:rsidRPr="00197907" w:rsidRDefault="003625DB" w:rsidP="00674CC1">
            <w:r w:rsidRPr="00197907">
              <w:t>.30 (.17, .44)***</w:t>
            </w:r>
          </w:p>
        </w:tc>
      </w:tr>
      <w:tr w:rsidR="003625DB" w:rsidRPr="00197907" w:rsidTr="00674CC1">
        <w:tc>
          <w:tcPr>
            <w:tcW w:w="2263" w:type="dxa"/>
            <w:vMerge/>
          </w:tcPr>
          <w:p w:rsidR="003625DB" w:rsidRPr="00197907" w:rsidRDefault="003625DB" w:rsidP="00674CC1"/>
        </w:tc>
        <w:tc>
          <w:tcPr>
            <w:tcW w:w="2268" w:type="dxa"/>
          </w:tcPr>
          <w:p w:rsidR="003625DB" w:rsidRPr="00197907" w:rsidRDefault="003625DB" w:rsidP="00674CC1">
            <w:r w:rsidRPr="00197907">
              <w:t>FAQ-S 6-9</w:t>
            </w:r>
          </w:p>
        </w:tc>
        <w:tc>
          <w:tcPr>
            <w:tcW w:w="2127" w:type="dxa"/>
          </w:tcPr>
          <w:p w:rsidR="003625DB" w:rsidRPr="00197907" w:rsidRDefault="003625DB" w:rsidP="00674CC1">
            <w:r w:rsidRPr="00197907">
              <w:t>.13 (-.01, .28)</w:t>
            </w:r>
          </w:p>
        </w:tc>
        <w:tc>
          <w:tcPr>
            <w:tcW w:w="2126" w:type="dxa"/>
          </w:tcPr>
          <w:p w:rsidR="003625DB" w:rsidRPr="00197907" w:rsidRDefault="003625DB" w:rsidP="00674CC1">
            <w:r w:rsidRPr="00197907">
              <w:t>.06 (-.09, .21)</w:t>
            </w:r>
          </w:p>
        </w:tc>
        <w:tc>
          <w:tcPr>
            <w:tcW w:w="2126" w:type="dxa"/>
          </w:tcPr>
          <w:p w:rsidR="003625DB" w:rsidRPr="00197907" w:rsidRDefault="003625DB" w:rsidP="00674CC1">
            <w:r w:rsidRPr="00197907">
              <w:t>.18 (.04, .33)*</w:t>
            </w:r>
          </w:p>
        </w:tc>
      </w:tr>
      <w:tr w:rsidR="003625DB" w:rsidRPr="00197907" w:rsidTr="00674CC1">
        <w:tc>
          <w:tcPr>
            <w:tcW w:w="2263" w:type="dxa"/>
            <w:vMerge/>
          </w:tcPr>
          <w:p w:rsidR="003625DB" w:rsidRPr="00197907" w:rsidRDefault="003625DB" w:rsidP="00674CC1"/>
        </w:tc>
        <w:tc>
          <w:tcPr>
            <w:tcW w:w="2268" w:type="dxa"/>
          </w:tcPr>
          <w:p w:rsidR="003625DB" w:rsidRPr="00197907" w:rsidRDefault="003625DB" w:rsidP="00674CC1">
            <w:r w:rsidRPr="00197907">
              <w:t>FAQ-S 10-17</w:t>
            </w:r>
          </w:p>
        </w:tc>
        <w:tc>
          <w:tcPr>
            <w:tcW w:w="2127" w:type="dxa"/>
          </w:tcPr>
          <w:p w:rsidR="003625DB" w:rsidRPr="00197907" w:rsidRDefault="003625DB" w:rsidP="00674CC1">
            <w:r w:rsidRPr="00197907">
              <w:t>ref</w:t>
            </w:r>
          </w:p>
        </w:tc>
        <w:tc>
          <w:tcPr>
            <w:tcW w:w="2126" w:type="dxa"/>
          </w:tcPr>
          <w:p w:rsidR="003625DB" w:rsidRPr="00197907" w:rsidRDefault="003625DB" w:rsidP="00674CC1">
            <w:r w:rsidRPr="00197907">
              <w:t>ref</w:t>
            </w:r>
          </w:p>
        </w:tc>
        <w:tc>
          <w:tcPr>
            <w:tcW w:w="2126" w:type="dxa"/>
          </w:tcPr>
          <w:p w:rsidR="003625DB" w:rsidRPr="00197907" w:rsidRDefault="003625DB" w:rsidP="00674CC1">
            <w:r w:rsidRPr="00197907">
              <w:t>ref</w:t>
            </w:r>
          </w:p>
        </w:tc>
      </w:tr>
      <w:tr w:rsidR="003625DB" w:rsidRPr="00197907" w:rsidTr="00674CC1">
        <w:tc>
          <w:tcPr>
            <w:tcW w:w="2263" w:type="dxa"/>
            <w:vMerge/>
          </w:tcPr>
          <w:p w:rsidR="003625DB" w:rsidRPr="00197907" w:rsidRDefault="003625DB" w:rsidP="00674CC1"/>
        </w:tc>
        <w:tc>
          <w:tcPr>
            <w:tcW w:w="2268" w:type="dxa"/>
          </w:tcPr>
          <w:p w:rsidR="003625DB" w:rsidRPr="00197907" w:rsidRDefault="003625DB" w:rsidP="00674CC1">
            <w:r w:rsidRPr="00197907">
              <w:t>FAQ-S 18-25</w:t>
            </w:r>
          </w:p>
        </w:tc>
        <w:tc>
          <w:tcPr>
            <w:tcW w:w="2127" w:type="dxa"/>
          </w:tcPr>
          <w:p w:rsidR="003625DB" w:rsidRPr="00197907" w:rsidRDefault="003625DB" w:rsidP="00674CC1">
            <w:r w:rsidRPr="00197907">
              <w:t>-.38 (-.55, -.21)***</w:t>
            </w:r>
          </w:p>
        </w:tc>
        <w:tc>
          <w:tcPr>
            <w:tcW w:w="2126" w:type="dxa"/>
          </w:tcPr>
          <w:p w:rsidR="003625DB" w:rsidRPr="00197907" w:rsidRDefault="003625DB" w:rsidP="00674CC1">
            <w:r w:rsidRPr="00197907">
              <w:t>-.23 (-.40, -.06)*</w:t>
            </w:r>
          </w:p>
        </w:tc>
        <w:tc>
          <w:tcPr>
            <w:tcW w:w="2126" w:type="dxa"/>
          </w:tcPr>
          <w:p w:rsidR="003625DB" w:rsidRPr="00197907" w:rsidRDefault="003625DB" w:rsidP="00674CC1">
            <w:r w:rsidRPr="00197907">
              <w:t>-.24 (-.41, -.07)**</w:t>
            </w:r>
          </w:p>
        </w:tc>
      </w:tr>
      <w:tr w:rsidR="003625DB" w:rsidRPr="00197907" w:rsidTr="00674CC1">
        <w:tc>
          <w:tcPr>
            <w:tcW w:w="2263" w:type="dxa"/>
            <w:vMerge/>
          </w:tcPr>
          <w:p w:rsidR="003625DB" w:rsidRPr="00197907" w:rsidRDefault="003625DB" w:rsidP="00674CC1"/>
        </w:tc>
        <w:tc>
          <w:tcPr>
            <w:tcW w:w="2268" w:type="dxa"/>
          </w:tcPr>
          <w:p w:rsidR="003625DB" w:rsidRPr="00197907" w:rsidRDefault="003625DB" w:rsidP="00674CC1">
            <w:r w:rsidRPr="00197907">
              <w:t>FAQ-S 26-33</w:t>
            </w:r>
          </w:p>
        </w:tc>
        <w:tc>
          <w:tcPr>
            <w:tcW w:w="2127" w:type="dxa"/>
          </w:tcPr>
          <w:p w:rsidR="003625DB" w:rsidRPr="00197907" w:rsidRDefault="003625DB" w:rsidP="00674CC1">
            <w:r w:rsidRPr="00197907">
              <w:t>-.38 (-.64, -.12)**</w:t>
            </w:r>
          </w:p>
        </w:tc>
        <w:tc>
          <w:tcPr>
            <w:tcW w:w="2126" w:type="dxa"/>
          </w:tcPr>
          <w:p w:rsidR="003625DB" w:rsidRPr="00197907" w:rsidRDefault="003625DB" w:rsidP="00674CC1">
            <w:r w:rsidRPr="00197907">
              <w:t>-.18 (-.45, .08)</w:t>
            </w:r>
          </w:p>
        </w:tc>
        <w:tc>
          <w:tcPr>
            <w:tcW w:w="2126" w:type="dxa"/>
          </w:tcPr>
          <w:p w:rsidR="003625DB" w:rsidRPr="00197907" w:rsidRDefault="003625DB" w:rsidP="00674CC1">
            <w:r w:rsidRPr="00197907">
              <w:t>-.36 (-.62, -.10)**</w:t>
            </w:r>
          </w:p>
        </w:tc>
      </w:tr>
      <w:tr w:rsidR="003625DB" w:rsidRPr="00197907" w:rsidTr="00674CC1">
        <w:tc>
          <w:tcPr>
            <w:tcW w:w="2263" w:type="dxa"/>
            <w:vMerge w:val="restart"/>
          </w:tcPr>
          <w:p w:rsidR="003625DB" w:rsidRPr="00197907" w:rsidRDefault="003625DB" w:rsidP="00674CC1">
            <w:r w:rsidRPr="00197907">
              <w:t xml:space="preserve">Model 4 </w:t>
            </w:r>
          </w:p>
          <w:p w:rsidR="003625DB" w:rsidRPr="00197907" w:rsidRDefault="003625DB" w:rsidP="00674CC1">
            <w:r w:rsidRPr="00197907">
              <w:t>Adjusted for age, sex, diagnosis, education, ACE-III and GDS-10</w:t>
            </w:r>
          </w:p>
        </w:tc>
        <w:tc>
          <w:tcPr>
            <w:tcW w:w="2268" w:type="dxa"/>
          </w:tcPr>
          <w:p w:rsidR="003625DB" w:rsidRPr="00197907" w:rsidRDefault="003625DB" w:rsidP="00674CC1">
            <w:r w:rsidRPr="00197907">
              <w:t>FAQ-S 0</w:t>
            </w:r>
          </w:p>
        </w:tc>
        <w:tc>
          <w:tcPr>
            <w:tcW w:w="2127" w:type="dxa"/>
          </w:tcPr>
          <w:p w:rsidR="003625DB" w:rsidRPr="00197907" w:rsidRDefault="003625DB" w:rsidP="00674CC1">
            <w:r w:rsidRPr="00197907">
              <w:t>.47 (.31, .63)***</w:t>
            </w:r>
          </w:p>
        </w:tc>
        <w:tc>
          <w:tcPr>
            <w:tcW w:w="2126" w:type="dxa"/>
          </w:tcPr>
          <w:p w:rsidR="003625DB" w:rsidRPr="00197907" w:rsidRDefault="003625DB" w:rsidP="00674CC1">
            <w:r w:rsidRPr="00197907">
              <w:t>.18 (.00, .36)*</w:t>
            </w:r>
          </w:p>
        </w:tc>
        <w:tc>
          <w:tcPr>
            <w:tcW w:w="2126" w:type="dxa"/>
          </w:tcPr>
          <w:p w:rsidR="003625DB" w:rsidRPr="00197907" w:rsidRDefault="003625DB" w:rsidP="00674CC1">
            <w:r w:rsidRPr="00197907">
              <w:t>.42 (.25, .58)***</w:t>
            </w:r>
          </w:p>
        </w:tc>
      </w:tr>
      <w:tr w:rsidR="003625DB" w:rsidRPr="00197907" w:rsidTr="00674CC1">
        <w:tc>
          <w:tcPr>
            <w:tcW w:w="2263" w:type="dxa"/>
            <w:vMerge/>
          </w:tcPr>
          <w:p w:rsidR="003625DB" w:rsidRPr="00197907" w:rsidRDefault="003625DB" w:rsidP="00674CC1"/>
        </w:tc>
        <w:tc>
          <w:tcPr>
            <w:tcW w:w="2268" w:type="dxa"/>
          </w:tcPr>
          <w:p w:rsidR="003625DB" w:rsidRPr="00197907" w:rsidRDefault="003625DB" w:rsidP="00674CC1">
            <w:r w:rsidRPr="00197907">
              <w:t>FAQ-S 1-5</w:t>
            </w:r>
          </w:p>
        </w:tc>
        <w:tc>
          <w:tcPr>
            <w:tcW w:w="2127" w:type="dxa"/>
          </w:tcPr>
          <w:p w:rsidR="003625DB" w:rsidRPr="00197907" w:rsidRDefault="003625DB" w:rsidP="00674CC1">
            <w:r w:rsidRPr="00197907">
              <w:t>.13 (.02, .25)*</w:t>
            </w:r>
          </w:p>
        </w:tc>
        <w:tc>
          <w:tcPr>
            <w:tcW w:w="2126" w:type="dxa"/>
          </w:tcPr>
          <w:p w:rsidR="003625DB" w:rsidRPr="00197907" w:rsidRDefault="003625DB" w:rsidP="00674CC1">
            <w:r w:rsidRPr="00197907">
              <w:t>.01 (-.12, .13)</w:t>
            </w:r>
          </w:p>
        </w:tc>
        <w:tc>
          <w:tcPr>
            <w:tcW w:w="2126" w:type="dxa"/>
          </w:tcPr>
          <w:p w:rsidR="003625DB" w:rsidRPr="00197907" w:rsidRDefault="003625DB" w:rsidP="00674CC1">
            <w:r w:rsidRPr="00197907">
              <w:t>.16 (.05, .28)**</w:t>
            </w:r>
          </w:p>
        </w:tc>
      </w:tr>
      <w:tr w:rsidR="003625DB" w:rsidRPr="00197907" w:rsidTr="00674CC1">
        <w:tc>
          <w:tcPr>
            <w:tcW w:w="2263" w:type="dxa"/>
            <w:vMerge/>
          </w:tcPr>
          <w:p w:rsidR="003625DB" w:rsidRPr="00197907" w:rsidRDefault="003625DB" w:rsidP="00674CC1"/>
        </w:tc>
        <w:tc>
          <w:tcPr>
            <w:tcW w:w="2268" w:type="dxa"/>
          </w:tcPr>
          <w:p w:rsidR="003625DB" w:rsidRPr="00197907" w:rsidRDefault="003625DB" w:rsidP="00674CC1">
            <w:r w:rsidRPr="00197907">
              <w:t>FAQ-S 6-9</w:t>
            </w:r>
          </w:p>
        </w:tc>
        <w:tc>
          <w:tcPr>
            <w:tcW w:w="2127" w:type="dxa"/>
          </w:tcPr>
          <w:p w:rsidR="003625DB" w:rsidRPr="00197907" w:rsidRDefault="003625DB" w:rsidP="00674CC1">
            <w:r w:rsidRPr="00197907">
              <w:t>.02 (-.10, .15)</w:t>
            </w:r>
          </w:p>
        </w:tc>
        <w:tc>
          <w:tcPr>
            <w:tcW w:w="2126" w:type="dxa"/>
          </w:tcPr>
          <w:p w:rsidR="003625DB" w:rsidRPr="00197907" w:rsidRDefault="003625DB" w:rsidP="00674CC1">
            <w:r w:rsidRPr="00197907">
              <w:t>-.03 (-.17, .10)</w:t>
            </w:r>
          </w:p>
        </w:tc>
        <w:tc>
          <w:tcPr>
            <w:tcW w:w="2126" w:type="dxa"/>
          </w:tcPr>
          <w:p w:rsidR="003625DB" w:rsidRPr="00197907" w:rsidRDefault="003625DB" w:rsidP="00674CC1">
            <w:r w:rsidRPr="00197907">
              <w:t>.08 (-.05, .21)</w:t>
            </w:r>
          </w:p>
        </w:tc>
      </w:tr>
      <w:tr w:rsidR="003625DB" w:rsidRPr="00197907" w:rsidTr="00674CC1">
        <w:tc>
          <w:tcPr>
            <w:tcW w:w="2263" w:type="dxa"/>
            <w:vMerge/>
          </w:tcPr>
          <w:p w:rsidR="003625DB" w:rsidRPr="00197907" w:rsidRDefault="003625DB" w:rsidP="00674CC1"/>
        </w:tc>
        <w:tc>
          <w:tcPr>
            <w:tcW w:w="2268" w:type="dxa"/>
          </w:tcPr>
          <w:p w:rsidR="003625DB" w:rsidRPr="00197907" w:rsidRDefault="003625DB" w:rsidP="00674CC1">
            <w:r w:rsidRPr="00197907">
              <w:t>FAQ-S 10-17</w:t>
            </w:r>
          </w:p>
        </w:tc>
        <w:tc>
          <w:tcPr>
            <w:tcW w:w="2127" w:type="dxa"/>
          </w:tcPr>
          <w:p w:rsidR="003625DB" w:rsidRPr="00197907" w:rsidRDefault="003625DB" w:rsidP="00674CC1">
            <w:r w:rsidRPr="00197907">
              <w:t>ref</w:t>
            </w:r>
          </w:p>
        </w:tc>
        <w:tc>
          <w:tcPr>
            <w:tcW w:w="2126" w:type="dxa"/>
          </w:tcPr>
          <w:p w:rsidR="003625DB" w:rsidRPr="00197907" w:rsidRDefault="003625DB" w:rsidP="00674CC1">
            <w:r w:rsidRPr="00197907">
              <w:t>ref</w:t>
            </w:r>
          </w:p>
        </w:tc>
        <w:tc>
          <w:tcPr>
            <w:tcW w:w="2126" w:type="dxa"/>
          </w:tcPr>
          <w:p w:rsidR="003625DB" w:rsidRPr="00197907" w:rsidRDefault="003625DB" w:rsidP="00674CC1">
            <w:r w:rsidRPr="00197907">
              <w:t>ref</w:t>
            </w:r>
          </w:p>
        </w:tc>
      </w:tr>
      <w:tr w:rsidR="003625DB" w:rsidRPr="00197907" w:rsidTr="00674CC1">
        <w:tc>
          <w:tcPr>
            <w:tcW w:w="2263" w:type="dxa"/>
            <w:vMerge/>
          </w:tcPr>
          <w:p w:rsidR="003625DB" w:rsidRPr="00197907" w:rsidRDefault="003625DB" w:rsidP="00674CC1"/>
        </w:tc>
        <w:tc>
          <w:tcPr>
            <w:tcW w:w="2268" w:type="dxa"/>
          </w:tcPr>
          <w:p w:rsidR="003625DB" w:rsidRPr="00197907" w:rsidRDefault="003625DB" w:rsidP="00674CC1">
            <w:r w:rsidRPr="00197907">
              <w:t>FAQ-S 18-25</w:t>
            </w:r>
          </w:p>
        </w:tc>
        <w:tc>
          <w:tcPr>
            <w:tcW w:w="2127" w:type="dxa"/>
          </w:tcPr>
          <w:p w:rsidR="003625DB" w:rsidRPr="00197907" w:rsidRDefault="003625DB" w:rsidP="00674CC1">
            <w:r w:rsidRPr="00197907">
              <w:t>-.21 (-.35, -.06)**</w:t>
            </w:r>
          </w:p>
        </w:tc>
        <w:tc>
          <w:tcPr>
            <w:tcW w:w="2126" w:type="dxa"/>
          </w:tcPr>
          <w:p w:rsidR="003625DB" w:rsidRPr="00197907" w:rsidRDefault="003625DB" w:rsidP="00674CC1">
            <w:r w:rsidRPr="00197907">
              <w:t>-.08 (-.24, .08)</w:t>
            </w:r>
          </w:p>
        </w:tc>
        <w:tc>
          <w:tcPr>
            <w:tcW w:w="2126" w:type="dxa"/>
          </w:tcPr>
          <w:p w:rsidR="003625DB" w:rsidRPr="00197907" w:rsidRDefault="003625DB" w:rsidP="00674CC1">
            <w:r w:rsidRPr="00197907">
              <w:t>-.08 (-.23, .07)</w:t>
            </w:r>
          </w:p>
        </w:tc>
      </w:tr>
      <w:tr w:rsidR="003625DB" w:rsidRPr="00197907" w:rsidTr="00674CC1">
        <w:tc>
          <w:tcPr>
            <w:tcW w:w="2263" w:type="dxa"/>
            <w:vMerge/>
          </w:tcPr>
          <w:p w:rsidR="003625DB" w:rsidRPr="00197907" w:rsidRDefault="003625DB" w:rsidP="00674CC1"/>
        </w:tc>
        <w:tc>
          <w:tcPr>
            <w:tcW w:w="2268" w:type="dxa"/>
          </w:tcPr>
          <w:p w:rsidR="003625DB" w:rsidRPr="00197907" w:rsidRDefault="003625DB" w:rsidP="00674CC1">
            <w:r w:rsidRPr="00197907">
              <w:t>FAQ-S 26-33</w:t>
            </w:r>
          </w:p>
        </w:tc>
        <w:tc>
          <w:tcPr>
            <w:tcW w:w="2127" w:type="dxa"/>
          </w:tcPr>
          <w:p w:rsidR="003625DB" w:rsidRPr="00197907" w:rsidRDefault="003625DB" w:rsidP="00674CC1">
            <w:r w:rsidRPr="00197907">
              <w:t>-.23 (-.45, -.01)*</w:t>
            </w:r>
          </w:p>
        </w:tc>
        <w:tc>
          <w:tcPr>
            <w:tcW w:w="2126" w:type="dxa"/>
          </w:tcPr>
          <w:p w:rsidR="003625DB" w:rsidRPr="00197907" w:rsidRDefault="003625DB" w:rsidP="00674CC1">
            <w:r w:rsidRPr="00197907">
              <w:t>-.05 (-.29, .19)</w:t>
            </w:r>
          </w:p>
        </w:tc>
        <w:tc>
          <w:tcPr>
            <w:tcW w:w="2126" w:type="dxa"/>
          </w:tcPr>
          <w:p w:rsidR="003625DB" w:rsidRPr="00197907" w:rsidRDefault="003625DB" w:rsidP="00674CC1">
            <w:r w:rsidRPr="00197907">
              <w:t>-.22 (-.45, .01)</w:t>
            </w:r>
          </w:p>
        </w:tc>
      </w:tr>
    </w:tbl>
    <w:p w:rsidR="003625DB" w:rsidRPr="00197907" w:rsidRDefault="003625DB" w:rsidP="003625DB"/>
    <w:p w:rsidR="003625DB" w:rsidRPr="00197907" w:rsidRDefault="003625DB" w:rsidP="003625DB">
      <w:pPr>
        <w:spacing w:after="160"/>
      </w:pPr>
      <w:r w:rsidRPr="00197907">
        <w:t xml:space="preserve">Note: </w:t>
      </w:r>
      <w:proofErr w:type="spellStart"/>
      <w:r w:rsidRPr="00197907">
        <w:t>Addenbrooke’s</w:t>
      </w:r>
      <w:proofErr w:type="spellEnd"/>
      <w:r w:rsidRPr="00197907">
        <w:t xml:space="preserve"> Cognitive Examination-III, ACE-III; Functional Activities Questionnaire, FAQ; Geriatric Depression Scale-10, GDS-10; Quality of Life in Alzheimer’s Disease, </w:t>
      </w:r>
      <w:r w:rsidRPr="00197907">
        <w:rPr>
          <w:noProof/>
        </w:rPr>
        <w:t>QoL-AD;</w:t>
      </w:r>
      <w:r w:rsidRPr="00197907">
        <w:t xml:space="preserve"> Satisfaction with Life Scale, </w:t>
      </w:r>
      <w:proofErr w:type="spellStart"/>
      <w:r w:rsidRPr="00197907">
        <w:t>SwLS</w:t>
      </w:r>
      <w:proofErr w:type="spellEnd"/>
      <w:r w:rsidRPr="00197907">
        <w:t xml:space="preserve">; WHO-5, World Health Organization-Five Well-being Index. * </w:t>
      </w:r>
      <w:proofErr w:type="spellStart"/>
      <w:r w:rsidRPr="00197907">
        <w:rPr>
          <w:i/>
        </w:rPr>
        <w:t>p</w:t>
      </w:r>
      <w:r w:rsidRPr="00197907">
        <w:rPr>
          <w:rFonts w:cs="Times New Roman"/>
        </w:rPr>
        <w:t>≤</w:t>
      </w:r>
      <w:r w:rsidRPr="00197907">
        <w:t>.05</w:t>
      </w:r>
      <w:proofErr w:type="spellEnd"/>
      <w:r w:rsidRPr="00197907">
        <w:t xml:space="preserve">, ** </w:t>
      </w:r>
      <w:proofErr w:type="spellStart"/>
      <w:r w:rsidRPr="00197907">
        <w:rPr>
          <w:i/>
        </w:rPr>
        <w:t>p</w:t>
      </w:r>
      <w:r w:rsidRPr="00197907">
        <w:rPr>
          <w:rFonts w:cs="Times New Roman"/>
        </w:rPr>
        <w:t>≤</w:t>
      </w:r>
      <w:r w:rsidRPr="00197907">
        <w:t>.01</w:t>
      </w:r>
      <w:proofErr w:type="spellEnd"/>
      <w:r w:rsidRPr="00197907">
        <w:t xml:space="preserve">, *** </w:t>
      </w:r>
      <w:proofErr w:type="spellStart"/>
      <w:r w:rsidRPr="00197907">
        <w:rPr>
          <w:i/>
        </w:rPr>
        <w:t>p</w:t>
      </w:r>
      <w:r w:rsidRPr="00197907">
        <w:rPr>
          <w:rFonts w:cs="Times New Roman"/>
        </w:rPr>
        <w:t>≤</w:t>
      </w:r>
      <w:r w:rsidRPr="00197907">
        <w:t>.001</w:t>
      </w:r>
      <w:proofErr w:type="spellEnd"/>
      <w:r w:rsidRPr="00197907">
        <w:br w:type="page"/>
      </w:r>
    </w:p>
    <w:p w:rsidR="003625DB" w:rsidRPr="00197907" w:rsidRDefault="003625DB" w:rsidP="003625DB">
      <w:r w:rsidRPr="00197907">
        <w:lastRenderedPageBreak/>
        <w:t xml:space="preserve">Supplementary Table 3. Relationship of informant-rated functional ability to scores on living well measures: unadjusted and adjusted standardised regression coefficients and 95% confidence intervals </w:t>
      </w:r>
    </w:p>
    <w:p w:rsidR="003625DB" w:rsidRPr="00197907" w:rsidRDefault="003625DB" w:rsidP="003625DB"/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3"/>
        <w:gridCol w:w="2268"/>
        <w:gridCol w:w="2557"/>
        <w:gridCol w:w="3118"/>
        <w:gridCol w:w="2552"/>
      </w:tblGrid>
      <w:tr w:rsidR="003625DB" w:rsidRPr="00197907" w:rsidTr="00674CC1">
        <w:tc>
          <w:tcPr>
            <w:tcW w:w="2263" w:type="dxa"/>
            <w:tcBorders>
              <w:top w:val="single" w:sz="4" w:space="0" w:color="auto"/>
              <w:bottom w:val="single" w:sz="4" w:space="0" w:color="auto"/>
            </w:tcBorders>
          </w:tcPr>
          <w:p w:rsidR="003625DB" w:rsidRPr="00197907" w:rsidRDefault="003625DB" w:rsidP="00674CC1"/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3625DB" w:rsidRPr="00197907" w:rsidRDefault="003625DB" w:rsidP="00674CC1"/>
        </w:tc>
        <w:tc>
          <w:tcPr>
            <w:tcW w:w="2557" w:type="dxa"/>
            <w:tcBorders>
              <w:top w:val="single" w:sz="4" w:space="0" w:color="auto"/>
              <w:bottom w:val="single" w:sz="4" w:space="0" w:color="auto"/>
            </w:tcBorders>
          </w:tcPr>
          <w:p w:rsidR="003625DB" w:rsidRPr="00197907" w:rsidRDefault="003625DB" w:rsidP="00674CC1">
            <w:r w:rsidRPr="00197907">
              <w:t xml:space="preserve">QoL-AD 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:rsidR="003625DB" w:rsidRPr="00197907" w:rsidRDefault="003625DB" w:rsidP="00674CC1">
            <w:proofErr w:type="spellStart"/>
            <w:r w:rsidRPr="00197907">
              <w:t>SwLS</w:t>
            </w:r>
            <w:proofErr w:type="spellEnd"/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3625DB" w:rsidRPr="00197907" w:rsidRDefault="003625DB" w:rsidP="00674CC1">
            <w:r w:rsidRPr="00197907">
              <w:t>WHO-5</w:t>
            </w:r>
          </w:p>
        </w:tc>
      </w:tr>
      <w:tr w:rsidR="003625DB" w:rsidRPr="00197907" w:rsidTr="00674CC1">
        <w:tc>
          <w:tcPr>
            <w:tcW w:w="2263" w:type="dxa"/>
            <w:vMerge w:val="restart"/>
            <w:tcBorders>
              <w:top w:val="single" w:sz="4" w:space="0" w:color="auto"/>
            </w:tcBorders>
          </w:tcPr>
          <w:p w:rsidR="003625DB" w:rsidRPr="00197907" w:rsidRDefault="003625DB" w:rsidP="00674CC1">
            <w:r w:rsidRPr="00197907">
              <w:t xml:space="preserve">Model 1 </w:t>
            </w:r>
          </w:p>
          <w:p w:rsidR="003625DB" w:rsidRPr="00197907" w:rsidRDefault="003625DB" w:rsidP="00674CC1">
            <w:r w:rsidRPr="00197907">
              <w:t>Unadjusted</w:t>
            </w:r>
          </w:p>
          <w:p w:rsidR="003625DB" w:rsidRPr="00197907" w:rsidRDefault="003625DB" w:rsidP="00674CC1"/>
        </w:tc>
        <w:tc>
          <w:tcPr>
            <w:tcW w:w="2268" w:type="dxa"/>
            <w:tcBorders>
              <w:top w:val="single" w:sz="4" w:space="0" w:color="auto"/>
            </w:tcBorders>
          </w:tcPr>
          <w:p w:rsidR="003625DB" w:rsidRPr="00197907" w:rsidRDefault="003625DB" w:rsidP="00674CC1">
            <w:r w:rsidRPr="00197907">
              <w:t>FAQ-I 0</w:t>
            </w:r>
          </w:p>
        </w:tc>
        <w:tc>
          <w:tcPr>
            <w:tcW w:w="2557" w:type="dxa"/>
            <w:tcBorders>
              <w:top w:val="single" w:sz="4" w:space="0" w:color="auto"/>
            </w:tcBorders>
          </w:tcPr>
          <w:p w:rsidR="003625DB" w:rsidRPr="00197907" w:rsidRDefault="003625DB" w:rsidP="00674CC1">
            <w:r w:rsidRPr="00197907">
              <w:t>1.16 (.84, 1.49)***</w:t>
            </w:r>
          </w:p>
        </w:tc>
        <w:tc>
          <w:tcPr>
            <w:tcW w:w="3118" w:type="dxa"/>
            <w:tcBorders>
              <w:top w:val="single" w:sz="4" w:space="0" w:color="auto"/>
            </w:tcBorders>
          </w:tcPr>
          <w:p w:rsidR="003625DB" w:rsidRPr="00197907" w:rsidRDefault="003625DB" w:rsidP="00674CC1">
            <w:r w:rsidRPr="00197907">
              <w:t>.83 (.47, 1.18</w:t>
            </w:r>
            <w:r w:rsidR="00A030E0" w:rsidRPr="00197907">
              <w:t>)***</w:t>
            </w:r>
          </w:p>
        </w:tc>
        <w:tc>
          <w:tcPr>
            <w:tcW w:w="2552" w:type="dxa"/>
            <w:tcBorders>
              <w:top w:val="single" w:sz="4" w:space="0" w:color="auto"/>
            </w:tcBorders>
          </w:tcPr>
          <w:p w:rsidR="003625DB" w:rsidRPr="00197907" w:rsidRDefault="003625DB" w:rsidP="00674CC1">
            <w:r w:rsidRPr="00197907">
              <w:t>.76 (.42, 1.10</w:t>
            </w:r>
            <w:r w:rsidR="00A030E0" w:rsidRPr="00197907">
              <w:t>)***</w:t>
            </w:r>
          </w:p>
        </w:tc>
      </w:tr>
      <w:tr w:rsidR="003625DB" w:rsidRPr="00197907" w:rsidTr="00674CC1">
        <w:tc>
          <w:tcPr>
            <w:tcW w:w="2263" w:type="dxa"/>
            <w:vMerge/>
          </w:tcPr>
          <w:p w:rsidR="003625DB" w:rsidRPr="00197907" w:rsidRDefault="003625DB" w:rsidP="00674CC1"/>
        </w:tc>
        <w:tc>
          <w:tcPr>
            <w:tcW w:w="2268" w:type="dxa"/>
          </w:tcPr>
          <w:p w:rsidR="003625DB" w:rsidRPr="00197907" w:rsidRDefault="003625DB" w:rsidP="00674CC1">
            <w:r w:rsidRPr="00197907">
              <w:t>FAQ-I 1-5</w:t>
            </w:r>
          </w:p>
        </w:tc>
        <w:tc>
          <w:tcPr>
            <w:tcW w:w="2557" w:type="dxa"/>
          </w:tcPr>
          <w:p w:rsidR="003625DB" w:rsidRPr="00197907" w:rsidRDefault="003625DB" w:rsidP="00674CC1">
            <w:r w:rsidRPr="00197907">
              <w:t>.75 (.55, .96</w:t>
            </w:r>
            <w:r w:rsidR="00A030E0" w:rsidRPr="00197907">
              <w:t>)***</w:t>
            </w:r>
          </w:p>
        </w:tc>
        <w:tc>
          <w:tcPr>
            <w:tcW w:w="3118" w:type="dxa"/>
          </w:tcPr>
          <w:p w:rsidR="003625DB" w:rsidRPr="00197907" w:rsidRDefault="003625DB" w:rsidP="00674CC1">
            <w:r w:rsidRPr="00197907">
              <w:t>.40 (.18, .62</w:t>
            </w:r>
            <w:r w:rsidR="00A030E0" w:rsidRPr="00197907">
              <w:t>)***</w:t>
            </w:r>
          </w:p>
        </w:tc>
        <w:tc>
          <w:tcPr>
            <w:tcW w:w="2552" w:type="dxa"/>
          </w:tcPr>
          <w:p w:rsidR="003625DB" w:rsidRPr="00197907" w:rsidRDefault="003625DB" w:rsidP="00674CC1">
            <w:r w:rsidRPr="00197907">
              <w:t>.61 (.40, .82</w:t>
            </w:r>
            <w:r w:rsidR="00A030E0" w:rsidRPr="00197907">
              <w:t>)***</w:t>
            </w:r>
          </w:p>
        </w:tc>
      </w:tr>
      <w:tr w:rsidR="003625DB" w:rsidRPr="00197907" w:rsidTr="00674CC1">
        <w:tc>
          <w:tcPr>
            <w:tcW w:w="2263" w:type="dxa"/>
            <w:vMerge/>
          </w:tcPr>
          <w:p w:rsidR="003625DB" w:rsidRPr="00197907" w:rsidRDefault="003625DB" w:rsidP="00674CC1"/>
        </w:tc>
        <w:tc>
          <w:tcPr>
            <w:tcW w:w="2268" w:type="dxa"/>
          </w:tcPr>
          <w:p w:rsidR="003625DB" w:rsidRPr="00197907" w:rsidRDefault="003625DB" w:rsidP="00674CC1">
            <w:r w:rsidRPr="00197907">
              <w:t>FAQ-I 6-9</w:t>
            </w:r>
          </w:p>
        </w:tc>
        <w:tc>
          <w:tcPr>
            <w:tcW w:w="2557" w:type="dxa"/>
          </w:tcPr>
          <w:p w:rsidR="003625DB" w:rsidRPr="00197907" w:rsidRDefault="003625DB" w:rsidP="00674CC1">
            <w:r w:rsidRPr="00197907">
              <w:t>.45 (.25, .64</w:t>
            </w:r>
            <w:r w:rsidR="00A030E0" w:rsidRPr="00197907">
              <w:t>)***</w:t>
            </w:r>
          </w:p>
        </w:tc>
        <w:tc>
          <w:tcPr>
            <w:tcW w:w="3118" w:type="dxa"/>
          </w:tcPr>
          <w:p w:rsidR="003625DB" w:rsidRPr="00197907" w:rsidRDefault="003625DB" w:rsidP="00674CC1">
            <w:r w:rsidRPr="00197907">
              <w:t>.20 (-.02, .41)</w:t>
            </w:r>
          </w:p>
        </w:tc>
        <w:tc>
          <w:tcPr>
            <w:tcW w:w="2552" w:type="dxa"/>
          </w:tcPr>
          <w:p w:rsidR="003625DB" w:rsidRPr="00197907" w:rsidRDefault="003625DB" w:rsidP="00674CC1">
            <w:r w:rsidRPr="00197907">
              <w:t>.37 (.17, .58</w:t>
            </w:r>
            <w:r w:rsidR="00A030E0" w:rsidRPr="00197907">
              <w:t>)***</w:t>
            </w:r>
          </w:p>
        </w:tc>
      </w:tr>
      <w:tr w:rsidR="003625DB" w:rsidRPr="00197907" w:rsidTr="00674CC1">
        <w:tc>
          <w:tcPr>
            <w:tcW w:w="2263" w:type="dxa"/>
            <w:vMerge/>
          </w:tcPr>
          <w:p w:rsidR="003625DB" w:rsidRPr="00197907" w:rsidRDefault="003625DB" w:rsidP="00674CC1"/>
        </w:tc>
        <w:tc>
          <w:tcPr>
            <w:tcW w:w="2268" w:type="dxa"/>
          </w:tcPr>
          <w:p w:rsidR="003625DB" w:rsidRPr="00197907" w:rsidRDefault="003625DB" w:rsidP="00674CC1">
            <w:r w:rsidRPr="00197907">
              <w:t>FAQ-I 10-17</w:t>
            </w:r>
          </w:p>
        </w:tc>
        <w:tc>
          <w:tcPr>
            <w:tcW w:w="2557" w:type="dxa"/>
          </w:tcPr>
          <w:p w:rsidR="003625DB" w:rsidRPr="00197907" w:rsidRDefault="003625DB" w:rsidP="00674CC1">
            <w:r w:rsidRPr="00197907">
              <w:t>ref</w:t>
            </w:r>
          </w:p>
        </w:tc>
        <w:tc>
          <w:tcPr>
            <w:tcW w:w="3118" w:type="dxa"/>
          </w:tcPr>
          <w:p w:rsidR="003625DB" w:rsidRPr="00197907" w:rsidRDefault="003625DB" w:rsidP="00674CC1">
            <w:r w:rsidRPr="00197907">
              <w:t>ref</w:t>
            </w:r>
          </w:p>
        </w:tc>
        <w:tc>
          <w:tcPr>
            <w:tcW w:w="2552" w:type="dxa"/>
          </w:tcPr>
          <w:p w:rsidR="003625DB" w:rsidRPr="00197907" w:rsidRDefault="003625DB" w:rsidP="00674CC1">
            <w:r w:rsidRPr="00197907">
              <w:t>ref</w:t>
            </w:r>
          </w:p>
        </w:tc>
      </w:tr>
      <w:tr w:rsidR="003625DB" w:rsidRPr="00197907" w:rsidTr="00674CC1">
        <w:tc>
          <w:tcPr>
            <w:tcW w:w="2263" w:type="dxa"/>
            <w:vMerge/>
          </w:tcPr>
          <w:p w:rsidR="003625DB" w:rsidRPr="00197907" w:rsidRDefault="003625DB" w:rsidP="00674CC1"/>
        </w:tc>
        <w:tc>
          <w:tcPr>
            <w:tcW w:w="2268" w:type="dxa"/>
          </w:tcPr>
          <w:p w:rsidR="003625DB" w:rsidRPr="00197907" w:rsidRDefault="003625DB" w:rsidP="00674CC1">
            <w:r w:rsidRPr="00197907">
              <w:t>FAQ-I 18-25</w:t>
            </w:r>
          </w:p>
        </w:tc>
        <w:tc>
          <w:tcPr>
            <w:tcW w:w="2557" w:type="dxa"/>
          </w:tcPr>
          <w:p w:rsidR="003625DB" w:rsidRPr="00197907" w:rsidRDefault="003625DB" w:rsidP="00674CC1">
            <w:r w:rsidRPr="00197907">
              <w:t>-.40 (-.53, -.27</w:t>
            </w:r>
            <w:r w:rsidR="00A030E0" w:rsidRPr="00197907">
              <w:t>)***</w:t>
            </w:r>
          </w:p>
        </w:tc>
        <w:tc>
          <w:tcPr>
            <w:tcW w:w="3118" w:type="dxa"/>
          </w:tcPr>
          <w:p w:rsidR="003625DB" w:rsidRPr="00197907" w:rsidRDefault="003625DB" w:rsidP="00674CC1">
            <w:r w:rsidRPr="00197907">
              <w:t>-.24 (-.38, -.10</w:t>
            </w:r>
            <w:r w:rsidR="00A030E0" w:rsidRPr="00197907">
              <w:t>)***</w:t>
            </w:r>
          </w:p>
        </w:tc>
        <w:tc>
          <w:tcPr>
            <w:tcW w:w="2552" w:type="dxa"/>
          </w:tcPr>
          <w:p w:rsidR="003625DB" w:rsidRPr="00197907" w:rsidRDefault="003625DB" w:rsidP="00674CC1">
            <w:r w:rsidRPr="00197907">
              <w:t>-.37 (-.51, -.24</w:t>
            </w:r>
            <w:r w:rsidR="00A030E0" w:rsidRPr="00197907">
              <w:t>)***</w:t>
            </w:r>
          </w:p>
        </w:tc>
      </w:tr>
      <w:tr w:rsidR="003625DB" w:rsidRPr="00197907" w:rsidTr="00674CC1">
        <w:tc>
          <w:tcPr>
            <w:tcW w:w="2263" w:type="dxa"/>
            <w:vMerge/>
          </w:tcPr>
          <w:p w:rsidR="003625DB" w:rsidRPr="00197907" w:rsidRDefault="003625DB" w:rsidP="00674CC1"/>
        </w:tc>
        <w:tc>
          <w:tcPr>
            <w:tcW w:w="2268" w:type="dxa"/>
          </w:tcPr>
          <w:p w:rsidR="003625DB" w:rsidRPr="00197907" w:rsidRDefault="003625DB" w:rsidP="00674CC1">
            <w:r w:rsidRPr="00197907">
              <w:t>FAQ-I 26-33</w:t>
            </w:r>
          </w:p>
        </w:tc>
        <w:tc>
          <w:tcPr>
            <w:tcW w:w="2557" w:type="dxa"/>
          </w:tcPr>
          <w:p w:rsidR="003625DB" w:rsidRPr="00197907" w:rsidRDefault="003625DB" w:rsidP="00674CC1">
            <w:r w:rsidRPr="00197907">
              <w:t>-.72 (-.87, -.58</w:t>
            </w:r>
            <w:r w:rsidR="00A030E0" w:rsidRPr="00197907">
              <w:t>)***</w:t>
            </w:r>
          </w:p>
        </w:tc>
        <w:tc>
          <w:tcPr>
            <w:tcW w:w="3118" w:type="dxa"/>
          </w:tcPr>
          <w:p w:rsidR="003625DB" w:rsidRPr="00197907" w:rsidRDefault="003625DB" w:rsidP="00674CC1">
            <w:r w:rsidRPr="00197907">
              <w:t>-.49 (-.64, -.33</w:t>
            </w:r>
            <w:r w:rsidR="00A030E0" w:rsidRPr="00197907">
              <w:t>)***</w:t>
            </w:r>
          </w:p>
        </w:tc>
        <w:tc>
          <w:tcPr>
            <w:tcW w:w="2552" w:type="dxa"/>
          </w:tcPr>
          <w:p w:rsidR="003625DB" w:rsidRPr="00197907" w:rsidRDefault="003625DB" w:rsidP="00674CC1">
            <w:r w:rsidRPr="00197907">
              <w:t>-.63 (-.78, -.48</w:t>
            </w:r>
            <w:r w:rsidR="00A030E0" w:rsidRPr="00197907">
              <w:t>)***</w:t>
            </w:r>
          </w:p>
        </w:tc>
      </w:tr>
      <w:tr w:rsidR="003625DB" w:rsidRPr="00197907" w:rsidTr="00674CC1">
        <w:tc>
          <w:tcPr>
            <w:tcW w:w="2263" w:type="dxa"/>
            <w:vMerge w:val="restart"/>
          </w:tcPr>
          <w:p w:rsidR="003625DB" w:rsidRPr="00197907" w:rsidRDefault="003625DB" w:rsidP="00674CC1">
            <w:r w:rsidRPr="00197907">
              <w:t xml:space="preserve">Model 2 </w:t>
            </w:r>
          </w:p>
          <w:p w:rsidR="003625DB" w:rsidRPr="00197907" w:rsidRDefault="003625DB" w:rsidP="00674CC1">
            <w:r w:rsidRPr="00197907">
              <w:t>Adjusted for age, sex, diagnosis and education</w:t>
            </w:r>
          </w:p>
        </w:tc>
        <w:tc>
          <w:tcPr>
            <w:tcW w:w="2268" w:type="dxa"/>
          </w:tcPr>
          <w:p w:rsidR="003625DB" w:rsidRPr="00197907" w:rsidRDefault="003625DB" w:rsidP="00674CC1">
            <w:r w:rsidRPr="00197907">
              <w:t>FAQ-I 0</w:t>
            </w:r>
          </w:p>
        </w:tc>
        <w:tc>
          <w:tcPr>
            <w:tcW w:w="2557" w:type="dxa"/>
          </w:tcPr>
          <w:p w:rsidR="003625DB" w:rsidRPr="00197907" w:rsidRDefault="003625DB" w:rsidP="00674CC1">
            <w:r w:rsidRPr="00197907">
              <w:t>1.16 (.83, 1.48</w:t>
            </w:r>
            <w:r w:rsidR="00A030E0" w:rsidRPr="00197907">
              <w:t>)***</w:t>
            </w:r>
          </w:p>
        </w:tc>
        <w:tc>
          <w:tcPr>
            <w:tcW w:w="3118" w:type="dxa"/>
          </w:tcPr>
          <w:p w:rsidR="003625DB" w:rsidRPr="00197907" w:rsidRDefault="003625DB" w:rsidP="00674CC1">
            <w:r w:rsidRPr="00197907">
              <w:t>.89 (.54, 1.24</w:t>
            </w:r>
            <w:r w:rsidR="00A030E0" w:rsidRPr="00197907">
              <w:t>)***</w:t>
            </w:r>
          </w:p>
        </w:tc>
        <w:tc>
          <w:tcPr>
            <w:tcW w:w="2552" w:type="dxa"/>
          </w:tcPr>
          <w:p w:rsidR="003625DB" w:rsidRPr="00197907" w:rsidRDefault="003625DB" w:rsidP="00674CC1">
            <w:r w:rsidRPr="00197907">
              <w:t>.75 (.41, 1.09</w:t>
            </w:r>
            <w:r w:rsidR="00A030E0" w:rsidRPr="00197907">
              <w:t>)***</w:t>
            </w:r>
          </w:p>
        </w:tc>
      </w:tr>
      <w:tr w:rsidR="003625DB" w:rsidRPr="00197907" w:rsidTr="00674CC1">
        <w:tc>
          <w:tcPr>
            <w:tcW w:w="2263" w:type="dxa"/>
            <w:vMerge/>
          </w:tcPr>
          <w:p w:rsidR="003625DB" w:rsidRPr="00197907" w:rsidRDefault="003625DB" w:rsidP="00674CC1"/>
        </w:tc>
        <w:tc>
          <w:tcPr>
            <w:tcW w:w="2268" w:type="dxa"/>
          </w:tcPr>
          <w:p w:rsidR="003625DB" w:rsidRPr="00197907" w:rsidRDefault="003625DB" w:rsidP="00674CC1">
            <w:r w:rsidRPr="00197907">
              <w:t>FAQ-I 1-5</w:t>
            </w:r>
          </w:p>
        </w:tc>
        <w:tc>
          <w:tcPr>
            <w:tcW w:w="2557" w:type="dxa"/>
          </w:tcPr>
          <w:p w:rsidR="003625DB" w:rsidRPr="00197907" w:rsidRDefault="003625DB" w:rsidP="00674CC1">
            <w:r w:rsidRPr="00197907">
              <w:t>.74 (.54, .95</w:t>
            </w:r>
            <w:r w:rsidR="00A030E0" w:rsidRPr="00197907">
              <w:t>)***</w:t>
            </w:r>
          </w:p>
        </w:tc>
        <w:tc>
          <w:tcPr>
            <w:tcW w:w="3118" w:type="dxa"/>
          </w:tcPr>
          <w:p w:rsidR="003625DB" w:rsidRPr="00197907" w:rsidRDefault="003625DB" w:rsidP="00674CC1">
            <w:r w:rsidRPr="00197907">
              <w:t>.38 (.16, .60</w:t>
            </w:r>
            <w:r w:rsidR="00A030E0" w:rsidRPr="00197907">
              <w:t>)***</w:t>
            </w:r>
          </w:p>
        </w:tc>
        <w:tc>
          <w:tcPr>
            <w:tcW w:w="2552" w:type="dxa"/>
          </w:tcPr>
          <w:p w:rsidR="003625DB" w:rsidRPr="00197907" w:rsidRDefault="003625DB" w:rsidP="00674CC1">
            <w:r w:rsidRPr="00197907">
              <w:t>.59 (.38, .80</w:t>
            </w:r>
            <w:r w:rsidR="00A030E0" w:rsidRPr="00197907">
              <w:t>)***</w:t>
            </w:r>
          </w:p>
        </w:tc>
      </w:tr>
      <w:tr w:rsidR="003625DB" w:rsidRPr="00197907" w:rsidTr="00674CC1">
        <w:tc>
          <w:tcPr>
            <w:tcW w:w="2263" w:type="dxa"/>
            <w:vMerge/>
          </w:tcPr>
          <w:p w:rsidR="003625DB" w:rsidRPr="00197907" w:rsidRDefault="003625DB" w:rsidP="00674CC1"/>
        </w:tc>
        <w:tc>
          <w:tcPr>
            <w:tcW w:w="2268" w:type="dxa"/>
          </w:tcPr>
          <w:p w:rsidR="003625DB" w:rsidRPr="00197907" w:rsidRDefault="003625DB" w:rsidP="00674CC1">
            <w:r w:rsidRPr="00197907">
              <w:t>FAQ-I 6-9</w:t>
            </w:r>
          </w:p>
        </w:tc>
        <w:tc>
          <w:tcPr>
            <w:tcW w:w="2557" w:type="dxa"/>
          </w:tcPr>
          <w:p w:rsidR="003625DB" w:rsidRPr="00197907" w:rsidRDefault="003625DB" w:rsidP="00674CC1">
            <w:r w:rsidRPr="00197907">
              <w:t>.44 (.25, .64</w:t>
            </w:r>
            <w:r w:rsidR="00A030E0" w:rsidRPr="00197907">
              <w:t>)***</w:t>
            </w:r>
          </w:p>
        </w:tc>
        <w:tc>
          <w:tcPr>
            <w:tcW w:w="3118" w:type="dxa"/>
          </w:tcPr>
          <w:p w:rsidR="003625DB" w:rsidRPr="00197907" w:rsidRDefault="003625DB" w:rsidP="00674CC1">
            <w:r w:rsidRPr="00197907">
              <w:t>.18 (-.03, .39)</w:t>
            </w:r>
          </w:p>
        </w:tc>
        <w:tc>
          <w:tcPr>
            <w:tcW w:w="2552" w:type="dxa"/>
          </w:tcPr>
          <w:p w:rsidR="003625DB" w:rsidRPr="00197907" w:rsidRDefault="003625DB" w:rsidP="00674CC1">
            <w:r w:rsidRPr="00197907">
              <w:t>.37 (.16, .57</w:t>
            </w:r>
            <w:r w:rsidR="00A030E0" w:rsidRPr="00197907">
              <w:t>)***</w:t>
            </w:r>
          </w:p>
        </w:tc>
      </w:tr>
      <w:tr w:rsidR="003625DB" w:rsidRPr="00197907" w:rsidTr="00674CC1">
        <w:tc>
          <w:tcPr>
            <w:tcW w:w="2263" w:type="dxa"/>
            <w:vMerge/>
          </w:tcPr>
          <w:p w:rsidR="003625DB" w:rsidRPr="00197907" w:rsidRDefault="003625DB" w:rsidP="00674CC1"/>
        </w:tc>
        <w:tc>
          <w:tcPr>
            <w:tcW w:w="2268" w:type="dxa"/>
          </w:tcPr>
          <w:p w:rsidR="003625DB" w:rsidRPr="00197907" w:rsidRDefault="003625DB" w:rsidP="00674CC1">
            <w:r w:rsidRPr="00197907">
              <w:t>FAQ-I 10-17</w:t>
            </w:r>
          </w:p>
        </w:tc>
        <w:tc>
          <w:tcPr>
            <w:tcW w:w="2557" w:type="dxa"/>
          </w:tcPr>
          <w:p w:rsidR="003625DB" w:rsidRPr="00197907" w:rsidRDefault="003625DB" w:rsidP="00674CC1">
            <w:r w:rsidRPr="00197907">
              <w:t>ref</w:t>
            </w:r>
          </w:p>
        </w:tc>
        <w:tc>
          <w:tcPr>
            <w:tcW w:w="3118" w:type="dxa"/>
          </w:tcPr>
          <w:p w:rsidR="003625DB" w:rsidRPr="00197907" w:rsidRDefault="003625DB" w:rsidP="00674CC1">
            <w:r w:rsidRPr="00197907">
              <w:t>ref</w:t>
            </w:r>
          </w:p>
        </w:tc>
        <w:tc>
          <w:tcPr>
            <w:tcW w:w="2552" w:type="dxa"/>
          </w:tcPr>
          <w:p w:rsidR="003625DB" w:rsidRPr="00197907" w:rsidRDefault="003625DB" w:rsidP="00674CC1">
            <w:r w:rsidRPr="00197907">
              <w:t>ref</w:t>
            </w:r>
          </w:p>
        </w:tc>
      </w:tr>
      <w:tr w:rsidR="003625DB" w:rsidRPr="00197907" w:rsidTr="00674CC1">
        <w:tc>
          <w:tcPr>
            <w:tcW w:w="2263" w:type="dxa"/>
            <w:vMerge/>
          </w:tcPr>
          <w:p w:rsidR="003625DB" w:rsidRPr="00197907" w:rsidRDefault="003625DB" w:rsidP="00674CC1"/>
        </w:tc>
        <w:tc>
          <w:tcPr>
            <w:tcW w:w="2268" w:type="dxa"/>
          </w:tcPr>
          <w:p w:rsidR="003625DB" w:rsidRPr="00197907" w:rsidRDefault="003625DB" w:rsidP="00674CC1">
            <w:r w:rsidRPr="00197907">
              <w:t>FAQ-I 18-25</w:t>
            </w:r>
          </w:p>
        </w:tc>
        <w:tc>
          <w:tcPr>
            <w:tcW w:w="2557" w:type="dxa"/>
          </w:tcPr>
          <w:p w:rsidR="003625DB" w:rsidRPr="00197907" w:rsidRDefault="003625DB" w:rsidP="00674CC1">
            <w:r w:rsidRPr="00197907">
              <w:t>-.41 (-.54, -.28</w:t>
            </w:r>
            <w:r w:rsidR="00A030E0" w:rsidRPr="00197907">
              <w:t>)***</w:t>
            </w:r>
          </w:p>
        </w:tc>
        <w:tc>
          <w:tcPr>
            <w:tcW w:w="3118" w:type="dxa"/>
          </w:tcPr>
          <w:p w:rsidR="003625DB" w:rsidRPr="00197907" w:rsidRDefault="003625DB" w:rsidP="00674CC1">
            <w:r w:rsidRPr="00197907">
              <w:t>-.25 (-.39, -.11</w:t>
            </w:r>
            <w:r w:rsidR="00A030E0" w:rsidRPr="00197907">
              <w:t>)***</w:t>
            </w:r>
          </w:p>
        </w:tc>
        <w:tc>
          <w:tcPr>
            <w:tcW w:w="2552" w:type="dxa"/>
          </w:tcPr>
          <w:p w:rsidR="003625DB" w:rsidRPr="00197907" w:rsidRDefault="003625DB" w:rsidP="00674CC1">
            <w:r w:rsidRPr="00197907">
              <w:t>-.37 (-.50, -.23</w:t>
            </w:r>
            <w:r w:rsidR="00A030E0" w:rsidRPr="00197907">
              <w:t>)***</w:t>
            </w:r>
          </w:p>
        </w:tc>
      </w:tr>
      <w:tr w:rsidR="003625DB" w:rsidRPr="00197907" w:rsidTr="00674CC1">
        <w:tc>
          <w:tcPr>
            <w:tcW w:w="2263" w:type="dxa"/>
            <w:vMerge/>
          </w:tcPr>
          <w:p w:rsidR="003625DB" w:rsidRPr="00197907" w:rsidRDefault="003625DB" w:rsidP="00674CC1"/>
        </w:tc>
        <w:tc>
          <w:tcPr>
            <w:tcW w:w="2268" w:type="dxa"/>
          </w:tcPr>
          <w:p w:rsidR="003625DB" w:rsidRPr="00197907" w:rsidRDefault="003625DB" w:rsidP="00674CC1">
            <w:r w:rsidRPr="00197907">
              <w:t>FAQ-I 26-33</w:t>
            </w:r>
          </w:p>
        </w:tc>
        <w:tc>
          <w:tcPr>
            <w:tcW w:w="2557" w:type="dxa"/>
          </w:tcPr>
          <w:p w:rsidR="003625DB" w:rsidRPr="00197907" w:rsidRDefault="003625DB" w:rsidP="00674CC1">
            <w:r w:rsidRPr="00197907">
              <w:t>-.70 (-.85, -.56</w:t>
            </w:r>
            <w:r w:rsidR="00A030E0" w:rsidRPr="00197907">
              <w:t>)***</w:t>
            </w:r>
          </w:p>
        </w:tc>
        <w:tc>
          <w:tcPr>
            <w:tcW w:w="3118" w:type="dxa"/>
          </w:tcPr>
          <w:p w:rsidR="003625DB" w:rsidRPr="00197907" w:rsidRDefault="003625DB" w:rsidP="00674CC1">
            <w:r w:rsidRPr="00197907">
              <w:t>-.48 (-.63, -.32</w:t>
            </w:r>
            <w:r w:rsidR="00A030E0" w:rsidRPr="00197907">
              <w:t>)***</w:t>
            </w:r>
          </w:p>
        </w:tc>
        <w:tc>
          <w:tcPr>
            <w:tcW w:w="2552" w:type="dxa"/>
          </w:tcPr>
          <w:p w:rsidR="003625DB" w:rsidRPr="00197907" w:rsidRDefault="003625DB" w:rsidP="00674CC1">
            <w:r w:rsidRPr="00197907">
              <w:t>-.60 (-.75, -.45</w:t>
            </w:r>
            <w:r w:rsidR="00A030E0" w:rsidRPr="00197907">
              <w:t>)***</w:t>
            </w:r>
          </w:p>
        </w:tc>
      </w:tr>
      <w:tr w:rsidR="003625DB" w:rsidRPr="00197907" w:rsidTr="00674CC1">
        <w:tc>
          <w:tcPr>
            <w:tcW w:w="2263" w:type="dxa"/>
            <w:vMerge w:val="restart"/>
          </w:tcPr>
          <w:p w:rsidR="003625DB" w:rsidRPr="00197907" w:rsidRDefault="003625DB" w:rsidP="00674CC1"/>
          <w:p w:rsidR="003625DB" w:rsidRPr="00197907" w:rsidRDefault="003625DB" w:rsidP="00674CC1">
            <w:r w:rsidRPr="00197907">
              <w:t xml:space="preserve">Model 3 </w:t>
            </w:r>
          </w:p>
          <w:p w:rsidR="003625DB" w:rsidRPr="00197907" w:rsidRDefault="003625DB" w:rsidP="00674CC1">
            <w:r w:rsidRPr="00197907">
              <w:t>Adjusted for age, sex, diagnosis, education, and ACE-III</w:t>
            </w:r>
          </w:p>
        </w:tc>
        <w:tc>
          <w:tcPr>
            <w:tcW w:w="2268" w:type="dxa"/>
          </w:tcPr>
          <w:p w:rsidR="003625DB" w:rsidRPr="00197907" w:rsidRDefault="003625DB" w:rsidP="00674CC1">
            <w:r w:rsidRPr="00197907">
              <w:t>FAQ-I 0</w:t>
            </w:r>
          </w:p>
        </w:tc>
        <w:tc>
          <w:tcPr>
            <w:tcW w:w="2557" w:type="dxa"/>
          </w:tcPr>
          <w:p w:rsidR="003625DB" w:rsidRPr="00197907" w:rsidRDefault="003625DB" w:rsidP="00674CC1">
            <w:r w:rsidRPr="00197907">
              <w:t>1.20 (.87, 1.53</w:t>
            </w:r>
            <w:r w:rsidR="00A030E0" w:rsidRPr="00197907">
              <w:t>)***</w:t>
            </w:r>
          </w:p>
        </w:tc>
        <w:tc>
          <w:tcPr>
            <w:tcW w:w="3118" w:type="dxa"/>
          </w:tcPr>
          <w:p w:rsidR="003625DB" w:rsidRPr="00197907" w:rsidRDefault="003625DB" w:rsidP="00674CC1">
            <w:r w:rsidRPr="00197907">
              <w:t>.94 (.59, 1.29</w:t>
            </w:r>
            <w:r w:rsidR="00A030E0" w:rsidRPr="00197907">
              <w:t>)***</w:t>
            </w:r>
          </w:p>
        </w:tc>
        <w:tc>
          <w:tcPr>
            <w:tcW w:w="2552" w:type="dxa"/>
          </w:tcPr>
          <w:p w:rsidR="003625DB" w:rsidRPr="00197907" w:rsidRDefault="003625DB" w:rsidP="00674CC1">
            <w:r w:rsidRPr="00197907">
              <w:t>.81 (.47, 1.15</w:t>
            </w:r>
            <w:r w:rsidR="00A030E0" w:rsidRPr="00197907">
              <w:t>)***</w:t>
            </w:r>
          </w:p>
        </w:tc>
      </w:tr>
      <w:tr w:rsidR="003625DB" w:rsidRPr="00197907" w:rsidTr="00674CC1">
        <w:tc>
          <w:tcPr>
            <w:tcW w:w="2263" w:type="dxa"/>
            <w:vMerge/>
          </w:tcPr>
          <w:p w:rsidR="003625DB" w:rsidRPr="00197907" w:rsidRDefault="003625DB" w:rsidP="00674CC1"/>
        </w:tc>
        <w:tc>
          <w:tcPr>
            <w:tcW w:w="2268" w:type="dxa"/>
          </w:tcPr>
          <w:p w:rsidR="003625DB" w:rsidRPr="00197907" w:rsidRDefault="003625DB" w:rsidP="00674CC1">
            <w:r w:rsidRPr="00197907">
              <w:t>FAQ-I 1-5</w:t>
            </w:r>
          </w:p>
        </w:tc>
        <w:tc>
          <w:tcPr>
            <w:tcW w:w="2557" w:type="dxa"/>
          </w:tcPr>
          <w:p w:rsidR="003625DB" w:rsidRPr="00197907" w:rsidRDefault="003625DB" w:rsidP="00674CC1">
            <w:r w:rsidRPr="00197907">
              <w:t>.77 (.56, .97</w:t>
            </w:r>
            <w:r w:rsidR="00A030E0" w:rsidRPr="00197907">
              <w:t>)***</w:t>
            </w:r>
          </w:p>
        </w:tc>
        <w:tc>
          <w:tcPr>
            <w:tcW w:w="3118" w:type="dxa"/>
          </w:tcPr>
          <w:p w:rsidR="003625DB" w:rsidRPr="00197907" w:rsidRDefault="003625DB" w:rsidP="00674CC1">
            <w:r w:rsidRPr="00197907">
              <w:t>.41 (.19, .63</w:t>
            </w:r>
            <w:r w:rsidR="00A030E0" w:rsidRPr="00197907">
              <w:t>)***</w:t>
            </w:r>
          </w:p>
        </w:tc>
        <w:tc>
          <w:tcPr>
            <w:tcW w:w="2552" w:type="dxa"/>
          </w:tcPr>
          <w:p w:rsidR="003625DB" w:rsidRPr="00197907" w:rsidRDefault="003625DB" w:rsidP="00674CC1">
            <w:r w:rsidRPr="00197907">
              <w:t>.62 (.41, .84</w:t>
            </w:r>
            <w:r w:rsidR="00A030E0" w:rsidRPr="00197907">
              <w:t>)***</w:t>
            </w:r>
          </w:p>
        </w:tc>
      </w:tr>
      <w:tr w:rsidR="003625DB" w:rsidRPr="00197907" w:rsidTr="00674CC1">
        <w:tc>
          <w:tcPr>
            <w:tcW w:w="2263" w:type="dxa"/>
            <w:vMerge/>
          </w:tcPr>
          <w:p w:rsidR="003625DB" w:rsidRPr="00197907" w:rsidRDefault="003625DB" w:rsidP="00674CC1"/>
        </w:tc>
        <w:tc>
          <w:tcPr>
            <w:tcW w:w="2268" w:type="dxa"/>
          </w:tcPr>
          <w:p w:rsidR="003625DB" w:rsidRPr="00197907" w:rsidRDefault="003625DB" w:rsidP="00674CC1">
            <w:r w:rsidRPr="00197907">
              <w:t>FAQ-I 6-9</w:t>
            </w:r>
          </w:p>
        </w:tc>
        <w:tc>
          <w:tcPr>
            <w:tcW w:w="2557" w:type="dxa"/>
          </w:tcPr>
          <w:p w:rsidR="003625DB" w:rsidRPr="00197907" w:rsidRDefault="003625DB" w:rsidP="00674CC1">
            <w:r w:rsidRPr="00197907">
              <w:t>.46 (.26, .65</w:t>
            </w:r>
            <w:r w:rsidR="00A030E0" w:rsidRPr="00197907">
              <w:t>)***</w:t>
            </w:r>
          </w:p>
        </w:tc>
        <w:tc>
          <w:tcPr>
            <w:tcW w:w="3118" w:type="dxa"/>
          </w:tcPr>
          <w:p w:rsidR="003625DB" w:rsidRPr="00197907" w:rsidRDefault="003625DB" w:rsidP="00674CC1">
            <w:r w:rsidRPr="00197907">
              <w:t>.19 (-.02, .40)</w:t>
            </w:r>
          </w:p>
        </w:tc>
        <w:tc>
          <w:tcPr>
            <w:tcW w:w="2552" w:type="dxa"/>
          </w:tcPr>
          <w:p w:rsidR="003625DB" w:rsidRPr="00197907" w:rsidRDefault="003625DB" w:rsidP="00674CC1">
            <w:r w:rsidRPr="00197907">
              <w:t>.39 (.18, .59</w:t>
            </w:r>
            <w:r w:rsidR="00A030E0" w:rsidRPr="00197907">
              <w:t>)***</w:t>
            </w:r>
          </w:p>
        </w:tc>
      </w:tr>
      <w:tr w:rsidR="003625DB" w:rsidRPr="00197907" w:rsidTr="00674CC1">
        <w:tc>
          <w:tcPr>
            <w:tcW w:w="2263" w:type="dxa"/>
            <w:vMerge/>
          </w:tcPr>
          <w:p w:rsidR="003625DB" w:rsidRPr="00197907" w:rsidRDefault="003625DB" w:rsidP="00674CC1"/>
        </w:tc>
        <w:tc>
          <w:tcPr>
            <w:tcW w:w="2268" w:type="dxa"/>
          </w:tcPr>
          <w:p w:rsidR="003625DB" w:rsidRPr="00197907" w:rsidRDefault="003625DB" w:rsidP="00674CC1">
            <w:r w:rsidRPr="00197907">
              <w:t>FAQ-I 10-17</w:t>
            </w:r>
          </w:p>
        </w:tc>
        <w:tc>
          <w:tcPr>
            <w:tcW w:w="2557" w:type="dxa"/>
          </w:tcPr>
          <w:p w:rsidR="003625DB" w:rsidRPr="00197907" w:rsidRDefault="003625DB" w:rsidP="00674CC1">
            <w:r w:rsidRPr="00197907">
              <w:t>ref</w:t>
            </w:r>
          </w:p>
        </w:tc>
        <w:tc>
          <w:tcPr>
            <w:tcW w:w="3118" w:type="dxa"/>
          </w:tcPr>
          <w:p w:rsidR="003625DB" w:rsidRPr="00197907" w:rsidRDefault="003625DB" w:rsidP="00674CC1">
            <w:r w:rsidRPr="00197907">
              <w:t>ref</w:t>
            </w:r>
          </w:p>
        </w:tc>
        <w:tc>
          <w:tcPr>
            <w:tcW w:w="2552" w:type="dxa"/>
          </w:tcPr>
          <w:p w:rsidR="003625DB" w:rsidRPr="00197907" w:rsidRDefault="003625DB" w:rsidP="00674CC1">
            <w:r w:rsidRPr="00197907">
              <w:t>ref</w:t>
            </w:r>
          </w:p>
        </w:tc>
      </w:tr>
      <w:tr w:rsidR="003625DB" w:rsidRPr="00197907" w:rsidTr="00674CC1">
        <w:tc>
          <w:tcPr>
            <w:tcW w:w="2263" w:type="dxa"/>
            <w:vMerge/>
          </w:tcPr>
          <w:p w:rsidR="003625DB" w:rsidRPr="00197907" w:rsidRDefault="003625DB" w:rsidP="00674CC1"/>
        </w:tc>
        <w:tc>
          <w:tcPr>
            <w:tcW w:w="2268" w:type="dxa"/>
          </w:tcPr>
          <w:p w:rsidR="003625DB" w:rsidRPr="00197907" w:rsidRDefault="003625DB" w:rsidP="00674CC1">
            <w:r w:rsidRPr="00197907">
              <w:t>FAQ-I 18-25</w:t>
            </w:r>
          </w:p>
        </w:tc>
        <w:tc>
          <w:tcPr>
            <w:tcW w:w="2557" w:type="dxa"/>
          </w:tcPr>
          <w:p w:rsidR="003625DB" w:rsidRPr="00197907" w:rsidRDefault="003625DB" w:rsidP="00674CC1">
            <w:r w:rsidRPr="00197907">
              <w:t>-.43 (-.56, -.29</w:t>
            </w:r>
            <w:r w:rsidR="00A030E0" w:rsidRPr="00197907">
              <w:t>)***</w:t>
            </w:r>
          </w:p>
        </w:tc>
        <w:tc>
          <w:tcPr>
            <w:tcW w:w="3118" w:type="dxa"/>
          </w:tcPr>
          <w:p w:rsidR="003625DB" w:rsidRPr="00197907" w:rsidRDefault="003625DB" w:rsidP="00674CC1">
            <w:r w:rsidRPr="00197907">
              <w:t>-.28 (-.42, -.13</w:t>
            </w:r>
            <w:r w:rsidR="00A030E0" w:rsidRPr="00197907">
              <w:t>)***</w:t>
            </w:r>
          </w:p>
        </w:tc>
        <w:tc>
          <w:tcPr>
            <w:tcW w:w="2552" w:type="dxa"/>
          </w:tcPr>
          <w:p w:rsidR="003625DB" w:rsidRPr="00197907" w:rsidRDefault="003625DB" w:rsidP="00674CC1">
            <w:r w:rsidRPr="00197907">
              <w:t>-.40 (-.54, -.26</w:t>
            </w:r>
            <w:r w:rsidR="00A030E0" w:rsidRPr="00197907">
              <w:t>)***</w:t>
            </w:r>
          </w:p>
        </w:tc>
      </w:tr>
      <w:tr w:rsidR="003625DB" w:rsidRPr="00197907" w:rsidTr="00674CC1">
        <w:tc>
          <w:tcPr>
            <w:tcW w:w="2263" w:type="dxa"/>
            <w:vMerge/>
          </w:tcPr>
          <w:p w:rsidR="003625DB" w:rsidRPr="00197907" w:rsidRDefault="003625DB" w:rsidP="00674CC1"/>
        </w:tc>
        <w:tc>
          <w:tcPr>
            <w:tcW w:w="2268" w:type="dxa"/>
          </w:tcPr>
          <w:p w:rsidR="003625DB" w:rsidRPr="00197907" w:rsidRDefault="003625DB" w:rsidP="00674CC1">
            <w:r w:rsidRPr="00197907">
              <w:t>FAQ-I 26-33</w:t>
            </w:r>
          </w:p>
        </w:tc>
        <w:tc>
          <w:tcPr>
            <w:tcW w:w="2557" w:type="dxa"/>
          </w:tcPr>
          <w:p w:rsidR="003625DB" w:rsidRPr="00197907" w:rsidRDefault="003625DB" w:rsidP="00674CC1">
            <w:r w:rsidRPr="00197907">
              <w:t>-.76 (-.92, -.61</w:t>
            </w:r>
            <w:r w:rsidR="00A030E0" w:rsidRPr="00197907">
              <w:t>)***</w:t>
            </w:r>
          </w:p>
        </w:tc>
        <w:tc>
          <w:tcPr>
            <w:tcW w:w="3118" w:type="dxa"/>
          </w:tcPr>
          <w:p w:rsidR="003625DB" w:rsidRPr="00197907" w:rsidRDefault="003625DB" w:rsidP="00674CC1">
            <w:r w:rsidRPr="00197907">
              <w:t>-.55 (-.72, -.38</w:t>
            </w:r>
            <w:r w:rsidR="00A030E0" w:rsidRPr="00197907">
              <w:t>)***</w:t>
            </w:r>
          </w:p>
        </w:tc>
        <w:tc>
          <w:tcPr>
            <w:tcW w:w="2552" w:type="dxa"/>
          </w:tcPr>
          <w:p w:rsidR="003625DB" w:rsidRPr="00197907" w:rsidRDefault="003625DB" w:rsidP="00674CC1">
            <w:r w:rsidRPr="00197907">
              <w:t>-.69 (-.85, -.52</w:t>
            </w:r>
            <w:r w:rsidR="00A030E0" w:rsidRPr="00197907">
              <w:t>)***</w:t>
            </w:r>
          </w:p>
        </w:tc>
      </w:tr>
      <w:tr w:rsidR="003625DB" w:rsidRPr="00197907" w:rsidTr="00674CC1">
        <w:tc>
          <w:tcPr>
            <w:tcW w:w="2263" w:type="dxa"/>
            <w:vMerge w:val="restart"/>
          </w:tcPr>
          <w:p w:rsidR="003625DB" w:rsidRPr="00197907" w:rsidRDefault="003625DB" w:rsidP="00674CC1"/>
          <w:p w:rsidR="003625DB" w:rsidRPr="00197907" w:rsidRDefault="003625DB" w:rsidP="00674CC1">
            <w:r w:rsidRPr="00197907">
              <w:t xml:space="preserve">Model 4 </w:t>
            </w:r>
          </w:p>
          <w:p w:rsidR="003625DB" w:rsidRPr="00197907" w:rsidRDefault="003625DB" w:rsidP="00674CC1">
            <w:r w:rsidRPr="00197907">
              <w:t>Adjusted for age, sex, diagnosis, education, ACE-III, and GDS-10</w:t>
            </w:r>
          </w:p>
        </w:tc>
        <w:tc>
          <w:tcPr>
            <w:tcW w:w="2268" w:type="dxa"/>
          </w:tcPr>
          <w:p w:rsidR="003625DB" w:rsidRPr="00197907" w:rsidRDefault="003625DB" w:rsidP="00674CC1">
            <w:r w:rsidRPr="00197907">
              <w:t>FAQ-I 0</w:t>
            </w:r>
          </w:p>
        </w:tc>
        <w:tc>
          <w:tcPr>
            <w:tcW w:w="2557" w:type="dxa"/>
          </w:tcPr>
          <w:p w:rsidR="003625DB" w:rsidRPr="00197907" w:rsidRDefault="003625DB" w:rsidP="00674CC1">
            <w:r w:rsidRPr="00197907">
              <w:t>1.18 (.87, 1.49</w:t>
            </w:r>
            <w:r w:rsidR="00A030E0" w:rsidRPr="00197907">
              <w:t>)***</w:t>
            </w:r>
          </w:p>
        </w:tc>
        <w:tc>
          <w:tcPr>
            <w:tcW w:w="3118" w:type="dxa"/>
          </w:tcPr>
          <w:p w:rsidR="003625DB" w:rsidRPr="00197907" w:rsidRDefault="003625DB" w:rsidP="00674CC1">
            <w:r w:rsidRPr="00197907">
              <w:t>.92 (.59, 1.26</w:t>
            </w:r>
            <w:r w:rsidR="00A030E0" w:rsidRPr="00197907">
              <w:t>)***</w:t>
            </w:r>
          </w:p>
        </w:tc>
        <w:tc>
          <w:tcPr>
            <w:tcW w:w="2552" w:type="dxa"/>
          </w:tcPr>
          <w:p w:rsidR="003625DB" w:rsidRPr="00197907" w:rsidRDefault="003625DB" w:rsidP="00674CC1">
            <w:r w:rsidRPr="00197907">
              <w:t>.79 (.47, 1.11</w:t>
            </w:r>
            <w:r w:rsidR="00A030E0" w:rsidRPr="00197907">
              <w:t>)***</w:t>
            </w:r>
          </w:p>
        </w:tc>
      </w:tr>
      <w:tr w:rsidR="003625DB" w:rsidRPr="00197907" w:rsidTr="00674CC1">
        <w:tc>
          <w:tcPr>
            <w:tcW w:w="2263" w:type="dxa"/>
            <w:vMerge/>
          </w:tcPr>
          <w:p w:rsidR="003625DB" w:rsidRPr="00197907" w:rsidRDefault="003625DB" w:rsidP="00674CC1"/>
        </w:tc>
        <w:tc>
          <w:tcPr>
            <w:tcW w:w="2268" w:type="dxa"/>
          </w:tcPr>
          <w:p w:rsidR="003625DB" w:rsidRPr="00197907" w:rsidRDefault="003625DB" w:rsidP="00674CC1">
            <w:r w:rsidRPr="00197907">
              <w:t>FAQ-I 1-5</w:t>
            </w:r>
          </w:p>
        </w:tc>
        <w:tc>
          <w:tcPr>
            <w:tcW w:w="2557" w:type="dxa"/>
          </w:tcPr>
          <w:p w:rsidR="003625DB" w:rsidRPr="00197907" w:rsidRDefault="003625DB" w:rsidP="00674CC1">
            <w:r w:rsidRPr="00197907">
              <w:t>.74 (.54, .94</w:t>
            </w:r>
            <w:r w:rsidR="00A030E0" w:rsidRPr="00197907">
              <w:t>)***</w:t>
            </w:r>
          </w:p>
        </w:tc>
        <w:tc>
          <w:tcPr>
            <w:tcW w:w="3118" w:type="dxa"/>
          </w:tcPr>
          <w:p w:rsidR="003625DB" w:rsidRPr="00197907" w:rsidRDefault="003625DB" w:rsidP="00674CC1">
            <w:r w:rsidRPr="00197907">
              <w:t>.38 (.17, .59</w:t>
            </w:r>
            <w:r w:rsidR="00A030E0" w:rsidRPr="00197907">
              <w:t>)***</w:t>
            </w:r>
          </w:p>
        </w:tc>
        <w:tc>
          <w:tcPr>
            <w:tcW w:w="2552" w:type="dxa"/>
          </w:tcPr>
          <w:p w:rsidR="003625DB" w:rsidRPr="00197907" w:rsidRDefault="003625DB" w:rsidP="00674CC1">
            <w:r w:rsidRPr="00197907">
              <w:t>.59 (.39, .79</w:t>
            </w:r>
            <w:r w:rsidR="00A030E0" w:rsidRPr="00197907">
              <w:t>)***</w:t>
            </w:r>
          </w:p>
        </w:tc>
      </w:tr>
      <w:tr w:rsidR="003625DB" w:rsidRPr="00197907" w:rsidTr="00674CC1">
        <w:tc>
          <w:tcPr>
            <w:tcW w:w="2263" w:type="dxa"/>
            <w:vMerge/>
          </w:tcPr>
          <w:p w:rsidR="003625DB" w:rsidRPr="00197907" w:rsidRDefault="003625DB" w:rsidP="00674CC1"/>
        </w:tc>
        <w:tc>
          <w:tcPr>
            <w:tcW w:w="2268" w:type="dxa"/>
          </w:tcPr>
          <w:p w:rsidR="003625DB" w:rsidRPr="00197907" w:rsidRDefault="003625DB" w:rsidP="00674CC1">
            <w:r w:rsidRPr="00197907">
              <w:t>FAQ-I 6-9</w:t>
            </w:r>
          </w:p>
        </w:tc>
        <w:tc>
          <w:tcPr>
            <w:tcW w:w="2557" w:type="dxa"/>
          </w:tcPr>
          <w:p w:rsidR="003625DB" w:rsidRPr="00197907" w:rsidRDefault="003625DB" w:rsidP="00674CC1">
            <w:r w:rsidRPr="00197907">
              <w:t>.44 (.25, .63</w:t>
            </w:r>
            <w:r w:rsidR="00A030E0" w:rsidRPr="00197907">
              <w:t>)***</w:t>
            </w:r>
          </w:p>
        </w:tc>
        <w:tc>
          <w:tcPr>
            <w:tcW w:w="3118" w:type="dxa"/>
          </w:tcPr>
          <w:p w:rsidR="003625DB" w:rsidRPr="00197907" w:rsidRDefault="003625DB" w:rsidP="00674CC1">
            <w:r w:rsidRPr="00197907">
              <w:t>.17 (-.03, .38)</w:t>
            </w:r>
          </w:p>
        </w:tc>
        <w:tc>
          <w:tcPr>
            <w:tcW w:w="2552" w:type="dxa"/>
          </w:tcPr>
          <w:p w:rsidR="003625DB" w:rsidRPr="00197907" w:rsidRDefault="003625DB" w:rsidP="00674CC1">
            <w:r w:rsidRPr="00197907">
              <w:t>.36 (.17, .56</w:t>
            </w:r>
            <w:r w:rsidR="00A030E0" w:rsidRPr="00197907">
              <w:t>)***</w:t>
            </w:r>
          </w:p>
        </w:tc>
      </w:tr>
      <w:tr w:rsidR="003625DB" w:rsidRPr="00197907" w:rsidTr="00674CC1">
        <w:tc>
          <w:tcPr>
            <w:tcW w:w="2263" w:type="dxa"/>
            <w:vMerge/>
          </w:tcPr>
          <w:p w:rsidR="003625DB" w:rsidRPr="00197907" w:rsidRDefault="003625DB" w:rsidP="00674CC1"/>
        </w:tc>
        <w:tc>
          <w:tcPr>
            <w:tcW w:w="2268" w:type="dxa"/>
          </w:tcPr>
          <w:p w:rsidR="003625DB" w:rsidRPr="00197907" w:rsidRDefault="003625DB" w:rsidP="00674CC1">
            <w:r w:rsidRPr="00197907">
              <w:t>FAQ-I 10-17</w:t>
            </w:r>
          </w:p>
        </w:tc>
        <w:tc>
          <w:tcPr>
            <w:tcW w:w="2557" w:type="dxa"/>
          </w:tcPr>
          <w:p w:rsidR="003625DB" w:rsidRPr="00197907" w:rsidRDefault="003625DB" w:rsidP="00674CC1">
            <w:r w:rsidRPr="00197907">
              <w:t>ref</w:t>
            </w:r>
          </w:p>
        </w:tc>
        <w:tc>
          <w:tcPr>
            <w:tcW w:w="3118" w:type="dxa"/>
          </w:tcPr>
          <w:p w:rsidR="003625DB" w:rsidRPr="00197907" w:rsidRDefault="003625DB" w:rsidP="00674CC1">
            <w:r w:rsidRPr="00197907">
              <w:t>ref</w:t>
            </w:r>
          </w:p>
        </w:tc>
        <w:tc>
          <w:tcPr>
            <w:tcW w:w="2552" w:type="dxa"/>
          </w:tcPr>
          <w:p w:rsidR="003625DB" w:rsidRPr="00197907" w:rsidRDefault="003625DB" w:rsidP="00674CC1">
            <w:r w:rsidRPr="00197907">
              <w:t>ref</w:t>
            </w:r>
          </w:p>
        </w:tc>
      </w:tr>
      <w:tr w:rsidR="003625DB" w:rsidRPr="00197907" w:rsidTr="00674CC1">
        <w:tc>
          <w:tcPr>
            <w:tcW w:w="2263" w:type="dxa"/>
            <w:vMerge/>
          </w:tcPr>
          <w:p w:rsidR="003625DB" w:rsidRPr="00197907" w:rsidRDefault="003625DB" w:rsidP="00674CC1"/>
        </w:tc>
        <w:tc>
          <w:tcPr>
            <w:tcW w:w="2268" w:type="dxa"/>
          </w:tcPr>
          <w:p w:rsidR="003625DB" w:rsidRPr="00197907" w:rsidRDefault="003625DB" w:rsidP="00674CC1">
            <w:r w:rsidRPr="00197907">
              <w:t>FAQ-I 18-25</w:t>
            </w:r>
          </w:p>
        </w:tc>
        <w:tc>
          <w:tcPr>
            <w:tcW w:w="2557" w:type="dxa"/>
          </w:tcPr>
          <w:p w:rsidR="003625DB" w:rsidRPr="00197907" w:rsidRDefault="003625DB" w:rsidP="00674CC1">
            <w:r w:rsidRPr="00197907">
              <w:t>-.41 (-.54, -.29</w:t>
            </w:r>
            <w:r w:rsidR="00A030E0" w:rsidRPr="00197907">
              <w:t>)***</w:t>
            </w:r>
          </w:p>
        </w:tc>
        <w:tc>
          <w:tcPr>
            <w:tcW w:w="3118" w:type="dxa"/>
          </w:tcPr>
          <w:p w:rsidR="003625DB" w:rsidRPr="00197907" w:rsidRDefault="003625DB" w:rsidP="00674CC1">
            <w:r w:rsidRPr="00197907">
              <w:t>-.26 (-.40, -.13</w:t>
            </w:r>
            <w:r w:rsidR="00A030E0" w:rsidRPr="00197907">
              <w:t>)***</w:t>
            </w:r>
          </w:p>
        </w:tc>
        <w:tc>
          <w:tcPr>
            <w:tcW w:w="2552" w:type="dxa"/>
          </w:tcPr>
          <w:p w:rsidR="003625DB" w:rsidRPr="00197907" w:rsidRDefault="003625DB" w:rsidP="00674CC1">
            <w:r w:rsidRPr="00197907">
              <w:t>-.39 (-.51, -.26</w:t>
            </w:r>
            <w:r w:rsidR="00A030E0" w:rsidRPr="00197907">
              <w:t>)***</w:t>
            </w:r>
          </w:p>
        </w:tc>
      </w:tr>
      <w:tr w:rsidR="003625DB" w:rsidRPr="00197907" w:rsidTr="00674CC1">
        <w:tc>
          <w:tcPr>
            <w:tcW w:w="2263" w:type="dxa"/>
            <w:vMerge/>
          </w:tcPr>
          <w:p w:rsidR="003625DB" w:rsidRPr="00197907" w:rsidRDefault="003625DB" w:rsidP="00674CC1"/>
        </w:tc>
        <w:tc>
          <w:tcPr>
            <w:tcW w:w="2268" w:type="dxa"/>
          </w:tcPr>
          <w:p w:rsidR="003625DB" w:rsidRPr="00197907" w:rsidRDefault="003625DB" w:rsidP="00674CC1">
            <w:r w:rsidRPr="00197907">
              <w:t>FAQ-I 26-33</w:t>
            </w:r>
          </w:p>
        </w:tc>
        <w:tc>
          <w:tcPr>
            <w:tcW w:w="2557" w:type="dxa"/>
          </w:tcPr>
          <w:p w:rsidR="003625DB" w:rsidRPr="00197907" w:rsidRDefault="003625DB" w:rsidP="00674CC1">
            <w:r w:rsidRPr="00197907">
              <w:t>-.73 (-.88, -.58</w:t>
            </w:r>
            <w:r w:rsidR="00A030E0" w:rsidRPr="00197907">
              <w:t>)***</w:t>
            </w:r>
          </w:p>
        </w:tc>
        <w:tc>
          <w:tcPr>
            <w:tcW w:w="3118" w:type="dxa"/>
          </w:tcPr>
          <w:p w:rsidR="003625DB" w:rsidRPr="00197907" w:rsidRDefault="003625DB" w:rsidP="00674CC1">
            <w:r w:rsidRPr="00197907">
              <w:t>-.51 (-.68, -.35</w:t>
            </w:r>
            <w:r w:rsidR="00A030E0" w:rsidRPr="00197907">
              <w:t>)***</w:t>
            </w:r>
          </w:p>
        </w:tc>
        <w:tc>
          <w:tcPr>
            <w:tcW w:w="2552" w:type="dxa"/>
          </w:tcPr>
          <w:p w:rsidR="003625DB" w:rsidRPr="00197907" w:rsidRDefault="003625DB" w:rsidP="00674CC1">
            <w:r w:rsidRPr="00197907">
              <w:t>-.64 (-.80, -.49</w:t>
            </w:r>
            <w:r w:rsidR="00A030E0" w:rsidRPr="00197907">
              <w:t>)***</w:t>
            </w:r>
          </w:p>
        </w:tc>
      </w:tr>
      <w:tr w:rsidR="003625DB" w:rsidRPr="00197907" w:rsidTr="00674CC1">
        <w:tc>
          <w:tcPr>
            <w:tcW w:w="2263" w:type="dxa"/>
            <w:vMerge w:val="restart"/>
          </w:tcPr>
          <w:p w:rsidR="003625DB" w:rsidRPr="00197907" w:rsidRDefault="003625DB" w:rsidP="00674CC1">
            <w:r w:rsidRPr="00197907">
              <w:t xml:space="preserve">Model 5 </w:t>
            </w:r>
          </w:p>
          <w:p w:rsidR="003625DB" w:rsidRPr="00197907" w:rsidRDefault="003625DB" w:rsidP="00674CC1">
            <w:r w:rsidRPr="00197907">
              <w:t>Adjusted for age, sex, diagnosis, education, ACE-III, GDS-10, and RSS</w:t>
            </w:r>
          </w:p>
        </w:tc>
        <w:tc>
          <w:tcPr>
            <w:tcW w:w="2268" w:type="dxa"/>
          </w:tcPr>
          <w:p w:rsidR="003625DB" w:rsidRPr="00197907" w:rsidRDefault="003625DB" w:rsidP="00674CC1">
            <w:r w:rsidRPr="00197907">
              <w:t>FAQ-I 0</w:t>
            </w:r>
          </w:p>
        </w:tc>
        <w:tc>
          <w:tcPr>
            <w:tcW w:w="2557" w:type="dxa"/>
          </w:tcPr>
          <w:p w:rsidR="003625DB" w:rsidRPr="00197907" w:rsidRDefault="003625DB" w:rsidP="00674CC1">
            <w:r w:rsidRPr="00197907">
              <w:t>.80 (.51, 1.09</w:t>
            </w:r>
            <w:r w:rsidR="00A030E0" w:rsidRPr="00197907">
              <w:t>)***</w:t>
            </w:r>
          </w:p>
        </w:tc>
        <w:tc>
          <w:tcPr>
            <w:tcW w:w="3118" w:type="dxa"/>
          </w:tcPr>
          <w:p w:rsidR="003625DB" w:rsidRPr="00197907" w:rsidRDefault="003625DB" w:rsidP="00674CC1">
            <w:r w:rsidRPr="00197907">
              <w:t>.65 (.32, .98</w:t>
            </w:r>
            <w:r w:rsidR="00A030E0" w:rsidRPr="00197907">
              <w:t>)***</w:t>
            </w:r>
          </w:p>
        </w:tc>
        <w:tc>
          <w:tcPr>
            <w:tcW w:w="2552" w:type="dxa"/>
          </w:tcPr>
          <w:p w:rsidR="003625DB" w:rsidRPr="00197907" w:rsidRDefault="003625DB" w:rsidP="00674CC1">
            <w:r w:rsidRPr="00197907">
              <w:t>.47 (.16, .77)**</w:t>
            </w:r>
          </w:p>
        </w:tc>
      </w:tr>
      <w:tr w:rsidR="003625DB" w:rsidRPr="00197907" w:rsidTr="00674CC1">
        <w:tc>
          <w:tcPr>
            <w:tcW w:w="2263" w:type="dxa"/>
            <w:vMerge/>
          </w:tcPr>
          <w:p w:rsidR="003625DB" w:rsidRPr="00197907" w:rsidRDefault="003625DB" w:rsidP="00674CC1"/>
        </w:tc>
        <w:tc>
          <w:tcPr>
            <w:tcW w:w="2268" w:type="dxa"/>
          </w:tcPr>
          <w:p w:rsidR="003625DB" w:rsidRPr="00197907" w:rsidRDefault="003625DB" w:rsidP="00674CC1">
            <w:r w:rsidRPr="00197907">
              <w:t>FAQ-I 1-5</w:t>
            </w:r>
          </w:p>
        </w:tc>
        <w:tc>
          <w:tcPr>
            <w:tcW w:w="2557" w:type="dxa"/>
          </w:tcPr>
          <w:p w:rsidR="003625DB" w:rsidRPr="00197907" w:rsidRDefault="003625DB" w:rsidP="00674CC1">
            <w:r w:rsidRPr="00197907">
              <w:t>.44 (.25, .62</w:t>
            </w:r>
            <w:r w:rsidR="00A030E0" w:rsidRPr="00197907">
              <w:t>)***</w:t>
            </w:r>
          </w:p>
        </w:tc>
        <w:tc>
          <w:tcPr>
            <w:tcW w:w="3118" w:type="dxa"/>
          </w:tcPr>
          <w:p w:rsidR="003625DB" w:rsidRPr="00197907" w:rsidRDefault="003625DB" w:rsidP="00674CC1">
            <w:r w:rsidRPr="00197907">
              <w:t>.17 (-.04, .38)</w:t>
            </w:r>
          </w:p>
        </w:tc>
        <w:tc>
          <w:tcPr>
            <w:tcW w:w="2552" w:type="dxa"/>
          </w:tcPr>
          <w:p w:rsidR="003625DB" w:rsidRPr="00197907" w:rsidRDefault="003625DB" w:rsidP="00674CC1">
            <w:r w:rsidRPr="00197907">
              <w:t>.34 (.14, .53</w:t>
            </w:r>
            <w:r w:rsidR="00A030E0" w:rsidRPr="00197907">
              <w:t>)***</w:t>
            </w:r>
          </w:p>
        </w:tc>
      </w:tr>
      <w:tr w:rsidR="003625DB" w:rsidRPr="00197907" w:rsidTr="00674CC1">
        <w:tc>
          <w:tcPr>
            <w:tcW w:w="2263" w:type="dxa"/>
            <w:vMerge/>
          </w:tcPr>
          <w:p w:rsidR="003625DB" w:rsidRPr="00197907" w:rsidRDefault="003625DB" w:rsidP="00674CC1"/>
        </w:tc>
        <w:tc>
          <w:tcPr>
            <w:tcW w:w="2268" w:type="dxa"/>
          </w:tcPr>
          <w:p w:rsidR="003625DB" w:rsidRPr="00197907" w:rsidRDefault="003625DB" w:rsidP="00674CC1">
            <w:r w:rsidRPr="00197907">
              <w:t>FAQ-I 6-9</w:t>
            </w:r>
          </w:p>
        </w:tc>
        <w:tc>
          <w:tcPr>
            <w:tcW w:w="2557" w:type="dxa"/>
          </w:tcPr>
          <w:p w:rsidR="003625DB" w:rsidRPr="00197907" w:rsidRDefault="003625DB" w:rsidP="00674CC1">
            <w:r w:rsidRPr="00197907">
              <w:t>.30 (.13, .48</w:t>
            </w:r>
            <w:r w:rsidR="00A030E0" w:rsidRPr="00197907">
              <w:t>)***</w:t>
            </w:r>
          </w:p>
        </w:tc>
        <w:tc>
          <w:tcPr>
            <w:tcW w:w="3118" w:type="dxa"/>
          </w:tcPr>
          <w:p w:rsidR="003625DB" w:rsidRPr="00197907" w:rsidRDefault="003625DB" w:rsidP="00674CC1">
            <w:r w:rsidRPr="00197907">
              <w:t>.09 (-.12, .28)</w:t>
            </w:r>
          </w:p>
        </w:tc>
        <w:tc>
          <w:tcPr>
            <w:tcW w:w="2552" w:type="dxa"/>
          </w:tcPr>
          <w:p w:rsidR="003625DB" w:rsidRPr="00197907" w:rsidRDefault="003625DB" w:rsidP="00674CC1">
            <w:r w:rsidRPr="00197907">
              <w:t>.25 (.07, .43)**</w:t>
            </w:r>
          </w:p>
        </w:tc>
      </w:tr>
      <w:tr w:rsidR="003625DB" w:rsidRPr="00197907" w:rsidTr="00674CC1">
        <w:tc>
          <w:tcPr>
            <w:tcW w:w="2263" w:type="dxa"/>
            <w:vMerge/>
          </w:tcPr>
          <w:p w:rsidR="003625DB" w:rsidRPr="00197907" w:rsidRDefault="003625DB" w:rsidP="00674CC1"/>
        </w:tc>
        <w:tc>
          <w:tcPr>
            <w:tcW w:w="2268" w:type="dxa"/>
          </w:tcPr>
          <w:p w:rsidR="003625DB" w:rsidRPr="00197907" w:rsidRDefault="003625DB" w:rsidP="00674CC1">
            <w:r w:rsidRPr="00197907">
              <w:t>FAQ-I 10-17</w:t>
            </w:r>
          </w:p>
        </w:tc>
        <w:tc>
          <w:tcPr>
            <w:tcW w:w="2557" w:type="dxa"/>
          </w:tcPr>
          <w:p w:rsidR="003625DB" w:rsidRPr="00197907" w:rsidRDefault="003625DB" w:rsidP="00674CC1">
            <w:r w:rsidRPr="00197907">
              <w:t>ref</w:t>
            </w:r>
          </w:p>
        </w:tc>
        <w:tc>
          <w:tcPr>
            <w:tcW w:w="3118" w:type="dxa"/>
          </w:tcPr>
          <w:p w:rsidR="003625DB" w:rsidRPr="00197907" w:rsidRDefault="003625DB" w:rsidP="00674CC1">
            <w:r w:rsidRPr="00197907">
              <w:t>ref</w:t>
            </w:r>
          </w:p>
        </w:tc>
        <w:tc>
          <w:tcPr>
            <w:tcW w:w="2552" w:type="dxa"/>
          </w:tcPr>
          <w:p w:rsidR="003625DB" w:rsidRPr="00197907" w:rsidRDefault="003625DB" w:rsidP="00674CC1">
            <w:r w:rsidRPr="00197907">
              <w:t>ref</w:t>
            </w:r>
          </w:p>
        </w:tc>
      </w:tr>
      <w:tr w:rsidR="003625DB" w:rsidRPr="00197907" w:rsidTr="00674CC1">
        <w:tc>
          <w:tcPr>
            <w:tcW w:w="2263" w:type="dxa"/>
            <w:vMerge/>
          </w:tcPr>
          <w:p w:rsidR="003625DB" w:rsidRPr="00197907" w:rsidRDefault="003625DB" w:rsidP="00674CC1"/>
        </w:tc>
        <w:tc>
          <w:tcPr>
            <w:tcW w:w="2268" w:type="dxa"/>
          </w:tcPr>
          <w:p w:rsidR="003625DB" w:rsidRPr="00197907" w:rsidRDefault="003625DB" w:rsidP="00674CC1">
            <w:r w:rsidRPr="00197907">
              <w:t>FAQ-I 18-25</w:t>
            </w:r>
          </w:p>
        </w:tc>
        <w:tc>
          <w:tcPr>
            <w:tcW w:w="2557" w:type="dxa"/>
          </w:tcPr>
          <w:p w:rsidR="003625DB" w:rsidRPr="00197907" w:rsidRDefault="003625DB" w:rsidP="00674CC1">
            <w:r w:rsidRPr="00197907">
              <w:t>-.25 (-.36, -.13</w:t>
            </w:r>
            <w:r w:rsidR="00A030E0" w:rsidRPr="00197907">
              <w:t>)***</w:t>
            </w:r>
          </w:p>
        </w:tc>
        <w:tc>
          <w:tcPr>
            <w:tcW w:w="3118" w:type="dxa"/>
          </w:tcPr>
          <w:p w:rsidR="003625DB" w:rsidRPr="00197907" w:rsidRDefault="003625DB" w:rsidP="00674CC1">
            <w:r w:rsidRPr="00197907">
              <w:t>-.14 (-.28, -.01)*</w:t>
            </w:r>
          </w:p>
        </w:tc>
        <w:tc>
          <w:tcPr>
            <w:tcW w:w="2552" w:type="dxa"/>
          </w:tcPr>
          <w:p w:rsidR="003625DB" w:rsidRPr="00197907" w:rsidRDefault="003625DB" w:rsidP="00674CC1">
            <w:r w:rsidRPr="00197907">
              <w:t>-.24 (-.37, -.12</w:t>
            </w:r>
            <w:r w:rsidR="00A030E0" w:rsidRPr="00197907">
              <w:t>)***</w:t>
            </w:r>
          </w:p>
        </w:tc>
      </w:tr>
      <w:tr w:rsidR="003625DB" w:rsidRPr="00197907" w:rsidTr="00674CC1">
        <w:tc>
          <w:tcPr>
            <w:tcW w:w="2263" w:type="dxa"/>
            <w:vMerge/>
          </w:tcPr>
          <w:p w:rsidR="003625DB" w:rsidRPr="00197907" w:rsidRDefault="003625DB" w:rsidP="00674CC1"/>
        </w:tc>
        <w:tc>
          <w:tcPr>
            <w:tcW w:w="2268" w:type="dxa"/>
          </w:tcPr>
          <w:p w:rsidR="003625DB" w:rsidRPr="00197907" w:rsidRDefault="003625DB" w:rsidP="00674CC1">
            <w:r w:rsidRPr="00197907">
              <w:t>FAQ-I 26-33</w:t>
            </w:r>
          </w:p>
        </w:tc>
        <w:tc>
          <w:tcPr>
            <w:tcW w:w="2557" w:type="dxa"/>
          </w:tcPr>
          <w:p w:rsidR="003625DB" w:rsidRPr="00197907" w:rsidRDefault="003625DB" w:rsidP="00674CC1">
            <w:r w:rsidRPr="00197907">
              <w:t>-.42 (-.57, -.28</w:t>
            </w:r>
            <w:r w:rsidR="00A030E0" w:rsidRPr="00197907">
              <w:t>)***</w:t>
            </w:r>
          </w:p>
        </w:tc>
        <w:tc>
          <w:tcPr>
            <w:tcW w:w="3118" w:type="dxa"/>
          </w:tcPr>
          <w:p w:rsidR="003625DB" w:rsidRPr="00197907" w:rsidRDefault="003625DB" w:rsidP="00674CC1">
            <w:r w:rsidRPr="00197907">
              <w:t>-.31 (-.46, -.14</w:t>
            </w:r>
            <w:r w:rsidR="00A030E0" w:rsidRPr="00197907">
              <w:t>)***</w:t>
            </w:r>
          </w:p>
        </w:tc>
        <w:tc>
          <w:tcPr>
            <w:tcW w:w="2552" w:type="dxa"/>
          </w:tcPr>
          <w:p w:rsidR="003625DB" w:rsidRPr="00197907" w:rsidRDefault="003625DB" w:rsidP="00674CC1">
            <w:r w:rsidRPr="00197907">
              <w:t>-.39 (-.54, -.23</w:t>
            </w:r>
            <w:r w:rsidR="00A030E0" w:rsidRPr="00197907">
              <w:t>)***</w:t>
            </w:r>
          </w:p>
        </w:tc>
      </w:tr>
    </w:tbl>
    <w:p w:rsidR="003625DB" w:rsidRDefault="003625DB" w:rsidP="003625DB">
      <w:pPr>
        <w:spacing w:after="160"/>
      </w:pPr>
      <w:r w:rsidRPr="00197907">
        <w:t xml:space="preserve">Note: </w:t>
      </w:r>
      <w:proofErr w:type="spellStart"/>
      <w:r w:rsidRPr="00197907">
        <w:t>Addenbrooke’s</w:t>
      </w:r>
      <w:proofErr w:type="spellEnd"/>
      <w:r w:rsidRPr="00197907">
        <w:t xml:space="preserve"> Cognitive Examination-III, ACE-III; Functional Activities Questionnaire, FAQ; Geriatric Depression Scale-10, GDS-10; Quality of Life in Alzheimer’s Disease, </w:t>
      </w:r>
      <w:r w:rsidRPr="00197907">
        <w:rPr>
          <w:noProof/>
        </w:rPr>
        <w:t>QoL-AD;</w:t>
      </w:r>
      <w:r w:rsidRPr="00197907">
        <w:t xml:space="preserve"> Satisfaction with Life Scale, </w:t>
      </w:r>
      <w:proofErr w:type="spellStart"/>
      <w:r w:rsidRPr="00197907">
        <w:t>SwLS</w:t>
      </w:r>
      <w:proofErr w:type="spellEnd"/>
      <w:r w:rsidRPr="00197907">
        <w:t xml:space="preserve">; WHO-5, World Health Organization-Five Well-being Index. * </w:t>
      </w:r>
      <w:proofErr w:type="spellStart"/>
      <w:r w:rsidRPr="00197907">
        <w:rPr>
          <w:i/>
        </w:rPr>
        <w:t>p</w:t>
      </w:r>
      <w:r w:rsidRPr="00197907">
        <w:rPr>
          <w:rFonts w:cs="Times New Roman"/>
        </w:rPr>
        <w:t>≤</w:t>
      </w:r>
      <w:r w:rsidRPr="00197907">
        <w:t>.05</w:t>
      </w:r>
      <w:proofErr w:type="spellEnd"/>
      <w:r w:rsidRPr="00197907">
        <w:t xml:space="preserve">, ** </w:t>
      </w:r>
      <w:proofErr w:type="spellStart"/>
      <w:r w:rsidRPr="00197907">
        <w:rPr>
          <w:i/>
        </w:rPr>
        <w:t>p</w:t>
      </w:r>
      <w:r w:rsidRPr="00197907">
        <w:rPr>
          <w:rFonts w:cs="Times New Roman"/>
        </w:rPr>
        <w:t>≤</w:t>
      </w:r>
      <w:r w:rsidRPr="00197907">
        <w:t>.01</w:t>
      </w:r>
      <w:proofErr w:type="spellEnd"/>
      <w:r w:rsidRPr="00197907">
        <w:t xml:space="preserve">, *** </w:t>
      </w:r>
      <w:proofErr w:type="spellStart"/>
      <w:r w:rsidRPr="00197907">
        <w:rPr>
          <w:i/>
        </w:rPr>
        <w:t>p</w:t>
      </w:r>
      <w:r w:rsidRPr="00197907">
        <w:rPr>
          <w:rFonts w:cs="Times New Roman"/>
        </w:rPr>
        <w:t>≤</w:t>
      </w:r>
      <w:r w:rsidRPr="00197907">
        <w:t>.001</w:t>
      </w:r>
      <w:bookmarkStart w:id="0" w:name="_GoBack"/>
      <w:bookmarkEnd w:id="0"/>
      <w:proofErr w:type="spellEnd"/>
    </w:p>
    <w:p w:rsidR="00326208" w:rsidRPr="003625DB" w:rsidRDefault="00690648" w:rsidP="003625DB">
      <w:r w:rsidRPr="003625DB">
        <w:t xml:space="preserve"> </w:t>
      </w:r>
    </w:p>
    <w:sectPr w:rsidR="00326208" w:rsidRPr="003625DB" w:rsidSect="00690648">
      <w:headerReference w:type="default" r:id="rId7"/>
      <w:pgSz w:w="16838" w:h="11906" w:orient="landscape"/>
      <w:pgMar w:top="709" w:right="1440" w:bottom="426" w:left="1440" w:header="426" w:footer="287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851A1" w:rsidRDefault="007851A1">
      <w:r>
        <w:separator/>
      </w:r>
    </w:p>
  </w:endnote>
  <w:endnote w:type="continuationSeparator" w:id="0">
    <w:p w:rsidR="007851A1" w:rsidRDefault="007851A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851A1" w:rsidRDefault="007851A1">
      <w:r>
        <w:separator/>
      </w:r>
    </w:p>
  </w:footnote>
  <w:footnote w:type="continuationSeparator" w:id="0">
    <w:p w:rsidR="007851A1" w:rsidRDefault="007851A1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625DB" w:rsidRDefault="003625DB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6F6CFA" w:rsidRDefault="007851A1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90648"/>
    <w:rsid w:val="00197907"/>
    <w:rsid w:val="00326208"/>
    <w:rsid w:val="003625DB"/>
    <w:rsid w:val="004441D4"/>
    <w:rsid w:val="00690648"/>
    <w:rsid w:val="007851A1"/>
    <w:rsid w:val="00987F71"/>
    <w:rsid w:val="00A030E0"/>
    <w:rsid w:val="00B1198E"/>
    <w:rsid w:val="00B516E7"/>
    <w:rsid w:val="00C057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690BA99-9EFF-401B-9545-B92FF544DA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625DB"/>
    <w:pPr>
      <w:spacing w:after="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9064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90648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90648"/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871</Words>
  <Characters>4970</Characters>
  <Application>Microsoft Office Word</Application>
  <DocSecurity>0</DocSecurity>
  <Lines>41</Lines>
  <Paragraphs>11</Paragraphs>
  <ScaleCrop>false</ScaleCrop>
  <Company>University of Exeter</Company>
  <LinksUpToDate>false</LinksUpToDate>
  <CharactersWithSpaces>58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yr, Anthony</dc:creator>
  <cp:keywords/>
  <dc:description/>
  <cp:lastModifiedBy>Martyr, Anthony</cp:lastModifiedBy>
  <cp:revision>4</cp:revision>
  <dcterms:created xsi:type="dcterms:W3CDTF">2018-10-02T13:59:00Z</dcterms:created>
  <dcterms:modified xsi:type="dcterms:W3CDTF">2019-04-23T08:50:00Z</dcterms:modified>
</cp:coreProperties>
</file>